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AC246" w14:textId="75FB9642" w:rsidR="00BD449F" w:rsidRPr="00264172" w:rsidRDefault="00D209AB">
      <w:pPr>
        <w:rPr>
          <w:rFonts w:ascii="Times New Roman" w:hAnsi="Times New Roman" w:cs="Times New Roman" w:hint="eastAsia"/>
          <w:b/>
          <w:bCs/>
        </w:rPr>
      </w:pPr>
      <w:r w:rsidRPr="00264172">
        <w:rPr>
          <w:rFonts w:ascii="Times New Roman" w:hAnsi="Times New Roman" w:cs="Times New Roman" w:hint="eastAsia"/>
          <w:b/>
          <w:bCs/>
        </w:rPr>
        <w:t xml:space="preserve">Supplementary Table </w:t>
      </w:r>
      <w:r w:rsidR="00AF0E1D" w:rsidRPr="00264172">
        <w:rPr>
          <w:rFonts w:ascii="Times New Roman" w:hAnsi="Times New Roman" w:cs="Times New Roman" w:hint="eastAsia"/>
          <w:b/>
          <w:bCs/>
        </w:rPr>
        <w:t>1</w:t>
      </w:r>
      <w:r w:rsidR="00264172" w:rsidRPr="00264172">
        <w:rPr>
          <w:rFonts w:ascii="Times New Roman" w:hAnsi="Times New Roman" w:cs="Times New Roman" w:hint="eastAsia"/>
          <w:b/>
          <w:bCs/>
        </w:rPr>
        <w:t xml:space="preserve"> The basic </w:t>
      </w:r>
      <w:r w:rsidR="00264172" w:rsidRPr="00264172">
        <w:rPr>
          <w:rFonts w:ascii="Times New Roman" w:hAnsi="Times New Roman" w:cs="Times New Roman"/>
          <w:b/>
          <w:bCs/>
        </w:rPr>
        <w:t xml:space="preserve">characteristics based on </w:t>
      </w:r>
      <w:r w:rsidR="00264172" w:rsidRPr="00264172">
        <w:rPr>
          <w:rFonts w:ascii="Times New Roman" w:hAnsi="Times New Roman" w:cs="Times New Roman" w:hint="eastAsia"/>
          <w:b/>
          <w:bCs/>
        </w:rPr>
        <w:t>ED</w:t>
      </w:r>
      <w:r w:rsidR="00264172" w:rsidRPr="00264172">
        <w:rPr>
          <w:rFonts w:ascii="Times New Roman" w:hAnsi="Times New Roman" w:cs="Times New Roman"/>
          <w:b/>
          <w:bCs/>
        </w:rPr>
        <w:t xml:space="preserve"> or not</w:t>
      </w:r>
      <w:r w:rsidR="00264172" w:rsidRPr="00264172">
        <w:rPr>
          <w:rFonts w:ascii="Times New Roman" w:hAnsi="Times New Roman" w:cs="Times New Roman" w:hint="eastAsia"/>
          <w:b/>
          <w:bCs/>
        </w:rPr>
        <w:t xml:space="preserve"> in 40-60 and 60-80 age group.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3186"/>
        <w:gridCol w:w="1701"/>
        <w:gridCol w:w="1701"/>
        <w:gridCol w:w="1701"/>
        <w:gridCol w:w="1701"/>
        <w:gridCol w:w="1701"/>
        <w:gridCol w:w="1701"/>
      </w:tblGrid>
      <w:tr w:rsidR="003A0904" w14:paraId="51FFD1C2" w14:textId="664C7D80" w:rsidTr="004260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tcBorders>
              <w:top w:val="single" w:sz="4" w:space="0" w:color="auto"/>
            </w:tcBorders>
          </w:tcPr>
          <w:p w14:paraId="01B72000" w14:textId="77777777" w:rsidR="003A0904" w:rsidRDefault="003A0904" w:rsidP="003C77E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</w:tcBorders>
          </w:tcPr>
          <w:p w14:paraId="6392BE9B" w14:textId="1FDDC240" w:rsidR="003A0904" w:rsidRDefault="003A0904" w:rsidP="006D54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-60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</w:tcBorders>
          </w:tcPr>
          <w:p w14:paraId="1F778366" w14:textId="7ABFE839" w:rsidR="003A0904" w:rsidRDefault="003A0904" w:rsidP="006D54A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-80</w:t>
            </w:r>
          </w:p>
        </w:tc>
      </w:tr>
      <w:tr w:rsidR="001F52A5" w14:paraId="626C6718" w14:textId="46F8A91C" w:rsidTr="0077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5E1ED139" w14:textId="77777777" w:rsidR="001F52A5" w:rsidRDefault="001F52A5" w:rsidP="003C77E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F4D5810" w14:textId="5359B698" w:rsidR="001F52A5" w:rsidRDefault="001F52A5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n-ED</w:t>
            </w:r>
          </w:p>
        </w:tc>
        <w:tc>
          <w:tcPr>
            <w:tcW w:w="1701" w:type="dxa"/>
          </w:tcPr>
          <w:p w14:paraId="35384E48" w14:textId="37BA33DD" w:rsidR="001F52A5" w:rsidRDefault="001F52A5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701" w:type="dxa"/>
          </w:tcPr>
          <w:p w14:paraId="19E20720" w14:textId="4BC1E999" w:rsidR="001F52A5" w:rsidRDefault="001F52A5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701" w:type="dxa"/>
          </w:tcPr>
          <w:p w14:paraId="4C1FEC48" w14:textId="12204F4D" w:rsidR="001F52A5" w:rsidRDefault="001F52A5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n-ED</w:t>
            </w:r>
          </w:p>
        </w:tc>
        <w:tc>
          <w:tcPr>
            <w:tcW w:w="1701" w:type="dxa"/>
          </w:tcPr>
          <w:p w14:paraId="7FB874F9" w14:textId="15461F73" w:rsidR="001F52A5" w:rsidRDefault="001F52A5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701" w:type="dxa"/>
          </w:tcPr>
          <w:p w14:paraId="4C7C74D5" w14:textId="5024197B" w:rsidR="001F52A5" w:rsidRDefault="001F52A5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1F52A5" w14:paraId="40BA0703" w14:textId="5D9AEB2A" w:rsidTr="00774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73BC009F" w14:textId="0ACD889A" w:rsidR="001F52A5" w:rsidRDefault="001F52A5" w:rsidP="003C77E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701" w:type="dxa"/>
          </w:tcPr>
          <w:p w14:paraId="0E70CC1A" w14:textId="77777777" w:rsidR="001F52A5" w:rsidRDefault="001F52A5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852AA22" w14:textId="77777777" w:rsidR="001F52A5" w:rsidRDefault="001F52A5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44734D9" w14:textId="36F47D2A" w:rsidR="001F52A5" w:rsidRDefault="001F52A5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*</w:t>
            </w:r>
          </w:p>
        </w:tc>
        <w:tc>
          <w:tcPr>
            <w:tcW w:w="1701" w:type="dxa"/>
          </w:tcPr>
          <w:p w14:paraId="3655A608" w14:textId="0F380C94" w:rsidR="001F52A5" w:rsidRPr="003A0904" w:rsidRDefault="001F52A5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0ECF45EB" w14:textId="77777777" w:rsidR="001F52A5" w:rsidRPr="003A0904" w:rsidRDefault="001F52A5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1B3C97A8" w14:textId="66D7B2AB" w:rsidR="001F52A5" w:rsidRDefault="008036AD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</w:t>
            </w:r>
          </w:p>
        </w:tc>
      </w:tr>
      <w:tr w:rsidR="008036AD" w14:paraId="016DC775" w14:textId="7E92C2FF" w:rsidTr="0077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3BABD23C" w14:textId="76FF38E0" w:rsidR="008036AD" w:rsidRPr="001F52A5" w:rsidRDefault="008036AD" w:rsidP="008036A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1F52A5">
              <w:rPr>
                <w:rFonts w:ascii="Times New Roman" w:hAnsi="Times New Roman" w:cs="Times New Roman"/>
                <w:b w:val="0"/>
                <w:bCs w:val="0"/>
              </w:rPr>
              <w:t>Mexican American</w:t>
            </w:r>
          </w:p>
        </w:tc>
        <w:tc>
          <w:tcPr>
            <w:tcW w:w="1701" w:type="dxa"/>
          </w:tcPr>
          <w:p w14:paraId="49AD20F6" w14:textId="6DA2068E" w:rsidR="008036AD" w:rsidRPr="001F52A5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1F52A5">
              <w:rPr>
                <w:rFonts w:ascii="Times New Roman" w:hAnsi="Times New Roman" w:cs="Times New Roman"/>
                <w:sz w:val="20"/>
                <w:szCs w:val="21"/>
              </w:rPr>
              <w:t>196(5.35)</w:t>
            </w:r>
          </w:p>
        </w:tc>
        <w:tc>
          <w:tcPr>
            <w:tcW w:w="1701" w:type="dxa"/>
          </w:tcPr>
          <w:p w14:paraId="11D65D0E" w14:textId="7BE27749" w:rsidR="008036AD" w:rsidRPr="001F52A5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1F52A5">
              <w:rPr>
                <w:rFonts w:ascii="Times New Roman" w:hAnsi="Times New Roman" w:cs="Times New Roman"/>
                <w:sz w:val="20"/>
                <w:szCs w:val="21"/>
              </w:rPr>
              <w:t>38(5.04)</w:t>
            </w:r>
          </w:p>
        </w:tc>
        <w:tc>
          <w:tcPr>
            <w:tcW w:w="1701" w:type="dxa"/>
          </w:tcPr>
          <w:p w14:paraId="626E14F3" w14:textId="77777777" w:rsid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7BC93D6" w14:textId="6209DD97" w:rsidR="008036AD" w:rsidRP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77(3.00)</w:t>
            </w:r>
          </w:p>
        </w:tc>
        <w:tc>
          <w:tcPr>
            <w:tcW w:w="1701" w:type="dxa"/>
          </w:tcPr>
          <w:p w14:paraId="488069F5" w14:textId="2F86D4B4" w:rsidR="008036AD" w:rsidRP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12(3.27)</w:t>
            </w:r>
          </w:p>
        </w:tc>
        <w:tc>
          <w:tcPr>
            <w:tcW w:w="1701" w:type="dxa"/>
          </w:tcPr>
          <w:p w14:paraId="5F4FAEF7" w14:textId="77777777" w:rsid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036AD" w14:paraId="0475EDF1" w14:textId="0EF81D2A" w:rsidTr="00774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6B8972BF" w14:textId="44809C86" w:rsidR="008036AD" w:rsidRPr="001F52A5" w:rsidRDefault="008036AD" w:rsidP="008036A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1F52A5">
              <w:rPr>
                <w:rFonts w:ascii="Times New Roman" w:hAnsi="Times New Roman" w:cs="Times New Roman"/>
                <w:b w:val="0"/>
                <w:bCs w:val="0"/>
              </w:rPr>
              <w:t>Non-Hispanic Black</w:t>
            </w:r>
          </w:p>
        </w:tc>
        <w:tc>
          <w:tcPr>
            <w:tcW w:w="1701" w:type="dxa"/>
          </w:tcPr>
          <w:p w14:paraId="1303FFC7" w14:textId="15201CBC" w:rsidR="008036AD" w:rsidRPr="001F52A5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1F52A5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215( 9.14)</w:t>
            </w:r>
          </w:p>
        </w:tc>
        <w:tc>
          <w:tcPr>
            <w:tcW w:w="1701" w:type="dxa"/>
          </w:tcPr>
          <w:p w14:paraId="1B783403" w14:textId="0BFB1F68" w:rsidR="008036AD" w:rsidRPr="001F52A5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1F52A5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50(11.03)</w:t>
            </w:r>
          </w:p>
        </w:tc>
        <w:tc>
          <w:tcPr>
            <w:tcW w:w="1701" w:type="dxa"/>
          </w:tcPr>
          <w:p w14:paraId="450FDAC5" w14:textId="77777777" w:rsidR="008036AD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D700BD6" w14:textId="500FF4DD" w:rsidR="008036AD" w:rsidRPr="008036AD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58(6.48)</w:t>
            </w:r>
          </w:p>
        </w:tc>
        <w:tc>
          <w:tcPr>
            <w:tcW w:w="1701" w:type="dxa"/>
          </w:tcPr>
          <w:p w14:paraId="7E830C25" w14:textId="0F31B335" w:rsidR="008036AD" w:rsidRPr="008036AD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00(7.92)</w:t>
            </w:r>
          </w:p>
        </w:tc>
        <w:tc>
          <w:tcPr>
            <w:tcW w:w="1701" w:type="dxa"/>
          </w:tcPr>
          <w:p w14:paraId="5F838928" w14:textId="77777777" w:rsidR="008036AD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036AD" w14:paraId="677B073D" w14:textId="5431A683" w:rsidTr="0077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3B35EBD3" w14:textId="6D58C7D6" w:rsidR="008036AD" w:rsidRPr="001F52A5" w:rsidRDefault="008036AD" w:rsidP="008036A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1F52A5">
              <w:rPr>
                <w:rFonts w:ascii="Times New Roman" w:hAnsi="Times New Roman" w:cs="Times New Roman"/>
                <w:b w:val="0"/>
                <w:bCs w:val="0"/>
              </w:rPr>
              <w:t>Non-Hispanic White</w:t>
            </w:r>
          </w:p>
        </w:tc>
        <w:tc>
          <w:tcPr>
            <w:tcW w:w="1701" w:type="dxa"/>
          </w:tcPr>
          <w:p w14:paraId="1EA4DD1D" w14:textId="673C3A6E" w:rsidR="008036AD" w:rsidRPr="001F52A5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1F52A5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560(78.47)</w:t>
            </w:r>
          </w:p>
        </w:tc>
        <w:tc>
          <w:tcPr>
            <w:tcW w:w="1701" w:type="dxa"/>
          </w:tcPr>
          <w:p w14:paraId="35C364BF" w14:textId="0D0DD8A0" w:rsidR="008036AD" w:rsidRPr="001F52A5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1F52A5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18(72.58)</w:t>
            </w:r>
          </w:p>
        </w:tc>
        <w:tc>
          <w:tcPr>
            <w:tcW w:w="1701" w:type="dxa"/>
          </w:tcPr>
          <w:p w14:paraId="55EE00BD" w14:textId="77777777" w:rsid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3FCCA9B" w14:textId="0A8E8C5C" w:rsidR="008036AD" w:rsidRP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239(84.13)</w:t>
            </w:r>
          </w:p>
        </w:tc>
        <w:tc>
          <w:tcPr>
            <w:tcW w:w="1701" w:type="dxa"/>
          </w:tcPr>
          <w:p w14:paraId="33F56045" w14:textId="19AB56A7" w:rsidR="008036AD" w:rsidRP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338(83.96)</w:t>
            </w:r>
          </w:p>
        </w:tc>
        <w:tc>
          <w:tcPr>
            <w:tcW w:w="1701" w:type="dxa"/>
          </w:tcPr>
          <w:p w14:paraId="0FCDC769" w14:textId="77777777" w:rsid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036AD" w14:paraId="67A75AFA" w14:textId="6467B61F" w:rsidTr="00774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75D196A2" w14:textId="174C7A09" w:rsidR="008036AD" w:rsidRPr="001F52A5" w:rsidRDefault="008036AD" w:rsidP="008036A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1F52A5">
              <w:rPr>
                <w:rFonts w:ascii="Times New Roman" w:hAnsi="Times New Roman" w:cs="Times New Roman"/>
                <w:b w:val="0"/>
                <w:bCs w:val="0"/>
              </w:rPr>
              <w:t>Other Hispanic</w:t>
            </w:r>
          </w:p>
        </w:tc>
        <w:tc>
          <w:tcPr>
            <w:tcW w:w="1701" w:type="dxa"/>
          </w:tcPr>
          <w:p w14:paraId="048CBF23" w14:textId="7D819060" w:rsidR="008036AD" w:rsidRPr="001F52A5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1F52A5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32(3.84)</w:t>
            </w:r>
          </w:p>
        </w:tc>
        <w:tc>
          <w:tcPr>
            <w:tcW w:w="1701" w:type="dxa"/>
          </w:tcPr>
          <w:p w14:paraId="268D65FA" w14:textId="6E8CBC11" w:rsidR="008036AD" w:rsidRPr="001F52A5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1F52A5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8(9.33)</w:t>
            </w:r>
          </w:p>
        </w:tc>
        <w:tc>
          <w:tcPr>
            <w:tcW w:w="1701" w:type="dxa"/>
          </w:tcPr>
          <w:p w14:paraId="44978F5E" w14:textId="77777777" w:rsidR="008036AD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98DED82" w14:textId="2A21D835" w:rsidR="008036AD" w:rsidRPr="008036AD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8(2.27)</w:t>
            </w:r>
          </w:p>
        </w:tc>
        <w:tc>
          <w:tcPr>
            <w:tcW w:w="1701" w:type="dxa"/>
          </w:tcPr>
          <w:p w14:paraId="74DD44DA" w14:textId="6F703C59" w:rsidR="008036AD" w:rsidRPr="008036AD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2(2.46)</w:t>
            </w:r>
          </w:p>
        </w:tc>
        <w:tc>
          <w:tcPr>
            <w:tcW w:w="1701" w:type="dxa"/>
          </w:tcPr>
          <w:p w14:paraId="79C2BF31" w14:textId="77777777" w:rsidR="008036AD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036AD" w14:paraId="42E3F018" w14:textId="3F2DA546" w:rsidTr="0077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1A5A055C" w14:textId="3F13553E" w:rsidR="008036AD" w:rsidRPr="001F52A5" w:rsidRDefault="008036AD" w:rsidP="008036A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1F52A5">
              <w:rPr>
                <w:rFonts w:ascii="Times New Roman" w:hAnsi="Times New Roman" w:cs="Times New Roman"/>
                <w:b w:val="0"/>
                <w:bCs w:val="0"/>
              </w:rPr>
              <w:t>Other Race</w:t>
            </w:r>
          </w:p>
        </w:tc>
        <w:tc>
          <w:tcPr>
            <w:tcW w:w="1701" w:type="dxa"/>
          </w:tcPr>
          <w:p w14:paraId="0A8C5A6A" w14:textId="086F99FB" w:rsidR="008036AD" w:rsidRPr="001F52A5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1F52A5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26(3.20)</w:t>
            </w:r>
          </w:p>
        </w:tc>
        <w:tc>
          <w:tcPr>
            <w:tcW w:w="1701" w:type="dxa"/>
          </w:tcPr>
          <w:p w14:paraId="45754CA1" w14:textId="3C72EC8E" w:rsidR="008036AD" w:rsidRPr="001F52A5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1F52A5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5(2.02)</w:t>
            </w:r>
          </w:p>
        </w:tc>
        <w:tc>
          <w:tcPr>
            <w:tcW w:w="1701" w:type="dxa"/>
          </w:tcPr>
          <w:p w14:paraId="66101E2C" w14:textId="77777777" w:rsid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0099833" w14:textId="6C0954E5" w:rsidR="008036AD" w:rsidRP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3(4.12)</w:t>
            </w:r>
          </w:p>
        </w:tc>
        <w:tc>
          <w:tcPr>
            <w:tcW w:w="1701" w:type="dxa"/>
          </w:tcPr>
          <w:p w14:paraId="4B20C2F4" w14:textId="3D0AC489" w:rsidR="008036AD" w:rsidRP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0(2.39)</w:t>
            </w:r>
          </w:p>
        </w:tc>
        <w:tc>
          <w:tcPr>
            <w:tcW w:w="1701" w:type="dxa"/>
          </w:tcPr>
          <w:p w14:paraId="552A4C9D" w14:textId="77777777" w:rsid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52A5" w14:paraId="1313A4D2" w14:textId="77777777" w:rsidTr="00774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09E66A2C" w14:textId="5EAA2E3D" w:rsidR="001F52A5" w:rsidRDefault="001F52A5" w:rsidP="003C77E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ducation levels</w:t>
            </w:r>
          </w:p>
        </w:tc>
        <w:tc>
          <w:tcPr>
            <w:tcW w:w="1701" w:type="dxa"/>
          </w:tcPr>
          <w:p w14:paraId="6783CC42" w14:textId="77777777" w:rsidR="001F52A5" w:rsidRDefault="001F52A5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63FFB9C" w14:textId="77777777" w:rsidR="001F52A5" w:rsidRDefault="001F52A5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1F2073E" w14:textId="1CE23259" w:rsidR="001F52A5" w:rsidRDefault="007F78D7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78D7">
              <w:rPr>
                <w:rFonts w:ascii="Times New Roman" w:hAnsi="Times New Roman" w:cs="Times New Roman"/>
              </w:rPr>
              <w:t>&lt; 0.00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</w:tcPr>
          <w:p w14:paraId="1FA45E46" w14:textId="13626CBB" w:rsidR="001F52A5" w:rsidRPr="008036AD" w:rsidRDefault="001F52A5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7FC16BA8" w14:textId="77777777" w:rsidR="001F52A5" w:rsidRPr="008036AD" w:rsidRDefault="001F52A5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3A4C1021" w14:textId="557D82AA" w:rsidR="001F52A5" w:rsidRDefault="008036AD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*</w:t>
            </w:r>
          </w:p>
        </w:tc>
      </w:tr>
      <w:tr w:rsidR="008036AD" w14:paraId="40CCFB33" w14:textId="77777777" w:rsidTr="0077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0B9F27D0" w14:textId="4F0BA131" w:rsidR="008036AD" w:rsidRPr="007F78D7" w:rsidRDefault="008036AD" w:rsidP="008036AD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7F78D7">
              <w:rPr>
                <w:rFonts w:ascii="Times New Roman" w:hAnsi="Times New Roman" w:cs="Times New Roman"/>
                <w:b w:val="0"/>
                <w:bCs w:val="0"/>
              </w:rPr>
              <w:t>Under High School</w:t>
            </w:r>
          </w:p>
        </w:tc>
        <w:tc>
          <w:tcPr>
            <w:tcW w:w="1701" w:type="dxa"/>
          </w:tcPr>
          <w:p w14:paraId="73C70949" w14:textId="717E9707" w:rsid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78D7">
              <w:rPr>
                <w:rFonts w:ascii="Times New Roman" w:hAnsi="Times New Roman" w:cs="Times New Roman"/>
              </w:rPr>
              <w:t>93(3.22)</w:t>
            </w:r>
          </w:p>
        </w:tc>
        <w:tc>
          <w:tcPr>
            <w:tcW w:w="1701" w:type="dxa"/>
          </w:tcPr>
          <w:p w14:paraId="35BC3499" w14:textId="678A4CC8" w:rsid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78D7">
              <w:rPr>
                <w:rFonts w:ascii="Times New Roman" w:hAnsi="Times New Roman" w:cs="Times New Roman"/>
              </w:rPr>
              <w:t>38(9.86)</w:t>
            </w:r>
          </w:p>
        </w:tc>
        <w:tc>
          <w:tcPr>
            <w:tcW w:w="1701" w:type="dxa"/>
          </w:tcPr>
          <w:p w14:paraId="6ACA334A" w14:textId="77777777" w:rsid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03AADD2" w14:textId="522B1822" w:rsidR="008036AD" w:rsidRP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73( 8.91)</w:t>
            </w:r>
          </w:p>
        </w:tc>
        <w:tc>
          <w:tcPr>
            <w:tcW w:w="1701" w:type="dxa"/>
          </w:tcPr>
          <w:p w14:paraId="362B1BC5" w14:textId="5A49BFB2" w:rsidR="008036AD" w:rsidRP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43(15.48)</w:t>
            </w:r>
          </w:p>
        </w:tc>
        <w:tc>
          <w:tcPr>
            <w:tcW w:w="1701" w:type="dxa"/>
          </w:tcPr>
          <w:p w14:paraId="2ED51D2C" w14:textId="77777777" w:rsid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036AD" w14:paraId="7D967E59" w14:textId="77777777" w:rsidTr="00774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0988F86D" w14:textId="12184216" w:rsidR="008036AD" w:rsidRPr="007F78D7" w:rsidRDefault="008036AD" w:rsidP="008036AD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7F78D7">
              <w:rPr>
                <w:rFonts w:ascii="Times New Roman" w:hAnsi="Times New Roman" w:cs="Times New Roman"/>
                <w:b w:val="0"/>
                <w:bCs w:val="0"/>
              </w:rPr>
              <w:t>High School or Equivalent</w:t>
            </w:r>
          </w:p>
        </w:tc>
        <w:tc>
          <w:tcPr>
            <w:tcW w:w="1701" w:type="dxa"/>
          </w:tcPr>
          <w:p w14:paraId="66AF2FAF" w14:textId="1F21D198" w:rsidR="008036AD" w:rsidRPr="007F78D7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7F78D7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369(33.36)</w:t>
            </w:r>
          </w:p>
        </w:tc>
        <w:tc>
          <w:tcPr>
            <w:tcW w:w="1701" w:type="dxa"/>
          </w:tcPr>
          <w:p w14:paraId="69C52E5A" w14:textId="6F7287B0" w:rsidR="008036AD" w:rsidRPr="007F78D7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7F78D7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87(34.95)</w:t>
            </w:r>
          </w:p>
        </w:tc>
        <w:tc>
          <w:tcPr>
            <w:tcW w:w="1701" w:type="dxa"/>
          </w:tcPr>
          <w:p w14:paraId="33C60230" w14:textId="77777777" w:rsidR="008036AD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C903478" w14:textId="061947BA" w:rsidR="008036AD" w:rsidRPr="008036AD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43(36.66)</w:t>
            </w:r>
          </w:p>
        </w:tc>
        <w:tc>
          <w:tcPr>
            <w:tcW w:w="1701" w:type="dxa"/>
          </w:tcPr>
          <w:p w14:paraId="5339D083" w14:textId="12E15EA6" w:rsidR="008036AD" w:rsidRPr="008036AD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211(38.08)</w:t>
            </w:r>
          </w:p>
        </w:tc>
        <w:tc>
          <w:tcPr>
            <w:tcW w:w="1701" w:type="dxa"/>
          </w:tcPr>
          <w:p w14:paraId="6C010129" w14:textId="77777777" w:rsidR="008036AD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036AD" w14:paraId="667725D6" w14:textId="77777777" w:rsidTr="0077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4159CD5D" w14:textId="06A804E6" w:rsidR="008036AD" w:rsidRPr="007F78D7" w:rsidRDefault="008036AD" w:rsidP="008036AD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7F78D7">
              <w:rPr>
                <w:rFonts w:ascii="Times New Roman" w:hAnsi="Times New Roman" w:cs="Times New Roman"/>
                <w:b w:val="0"/>
                <w:bCs w:val="0"/>
              </w:rPr>
              <w:t>Above High School</w:t>
            </w:r>
          </w:p>
        </w:tc>
        <w:tc>
          <w:tcPr>
            <w:tcW w:w="1701" w:type="dxa"/>
          </w:tcPr>
          <w:p w14:paraId="2D283956" w14:textId="258E27EF" w:rsid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78D7">
              <w:rPr>
                <w:rFonts w:ascii="Times New Roman" w:hAnsi="Times New Roman" w:cs="Times New Roman"/>
              </w:rPr>
              <w:t>567(63.42)</w:t>
            </w:r>
          </w:p>
        </w:tc>
        <w:tc>
          <w:tcPr>
            <w:tcW w:w="1701" w:type="dxa"/>
          </w:tcPr>
          <w:p w14:paraId="7B2C614B" w14:textId="2BEC382D" w:rsid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78D7">
              <w:rPr>
                <w:rFonts w:ascii="Times New Roman" w:hAnsi="Times New Roman" w:cs="Times New Roman"/>
              </w:rPr>
              <w:t>104(55.19)</w:t>
            </w:r>
          </w:p>
        </w:tc>
        <w:tc>
          <w:tcPr>
            <w:tcW w:w="1701" w:type="dxa"/>
          </w:tcPr>
          <w:p w14:paraId="3E43AE5B" w14:textId="77777777" w:rsid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09D7E44" w14:textId="6203144A" w:rsidR="008036AD" w:rsidRP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79(54.42)</w:t>
            </w:r>
          </w:p>
        </w:tc>
        <w:tc>
          <w:tcPr>
            <w:tcW w:w="1701" w:type="dxa"/>
          </w:tcPr>
          <w:p w14:paraId="6501F900" w14:textId="2B2E529F" w:rsidR="008036AD" w:rsidRP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218(46.44)</w:t>
            </w:r>
          </w:p>
        </w:tc>
        <w:tc>
          <w:tcPr>
            <w:tcW w:w="1701" w:type="dxa"/>
          </w:tcPr>
          <w:p w14:paraId="17BA7069" w14:textId="77777777" w:rsid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52A5" w14:paraId="10AEF1C0" w14:textId="77777777" w:rsidTr="00774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7D99BAD8" w14:textId="5A2E9F11" w:rsidR="001F52A5" w:rsidRDefault="007F78D7" w:rsidP="003C77E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rry status</w:t>
            </w:r>
          </w:p>
        </w:tc>
        <w:tc>
          <w:tcPr>
            <w:tcW w:w="1701" w:type="dxa"/>
          </w:tcPr>
          <w:p w14:paraId="0DA1F10D" w14:textId="77777777" w:rsidR="001F52A5" w:rsidRDefault="001F52A5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8A9330D" w14:textId="77777777" w:rsidR="001F52A5" w:rsidRDefault="001F52A5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C2C719F" w14:textId="1B2B4745" w:rsidR="001F52A5" w:rsidRDefault="007F78D7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701" w:type="dxa"/>
          </w:tcPr>
          <w:p w14:paraId="2E183D76" w14:textId="4584A14A" w:rsidR="001F52A5" w:rsidRPr="00AF7466" w:rsidRDefault="001F52A5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72FA9322" w14:textId="77777777" w:rsidR="001F52A5" w:rsidRPr="00AF7466" w:rsidRDefault="001F52A5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11EB7332" w14:textId="46B12E1B" w:rsidR="001F52A5" w:rsidRDefault="008036AD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</w:t>
            </w:r>
          </w:p>
        </w:tc>
      </w:tr>
      <w:tr w:rsidR="008036AD" w14:paraId="68EB0731" w14:textId="77777777" w:rsidTr="0077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53630A02" w14:textId="4544A305" w:rsidR="008036AD" w:rsidRPr="007F78D7" w:rsidRDefault="008036AD" w:rsidP="008036A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7F78D7">
              <w:rPr>
                <w:rFonts w:ascii="Times New Roman" w:hAnsi="Times New Roman" w:cs="Times New Roman"/>
                <w:b w:val="0"/>
                <w:bCs w:val="0"/>
              </w:rPr>
              <w:t>Never married</w:t>
            </w:r>
          </w:p>
        </w:tc>
        <w:tc>
          <w:tcPr>
            <w:tcW w:w="1701" w:type="dxa"/>
          </w:tcPr>
          <w:p w14:paraId="1983CE0A" w14:textId="70374A93" w:rsidR="008036AD" w:rsidRPr="007F78D7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7F78D7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82(6.29)</w:t>
            </w:r>
          </w:p>
        </w:tc>
        <w:tc>
          <w:tcPr>
            <w:tcW w:w="1701" w:type="dxa"/>
          </w:tcPr>
          <w:p w14:paraId="70840AE7" w14:textId="1434D0F5" w:rsidR="008036AD" w:rsidRPr="007F78D7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7F78D7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23(8.03)</w:t>
            </w:r>
          </w:p>
        </w:tc>
        <w:tc>
          <w:tcPr>
            <w:tcW w:w="1701" w:type="dxa"/>
          </w:tcPr>
          <w:p w14:paraId="120CCA72" w14:textId="77777777" w:rsid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4A345BE" w14:textId="205A5A7C" w:rsidR="008036AD" w:rsidRPr="00AF7466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AF7466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2(3.07)</w:t>
            </w:r>
          </w:p>
        </w:tc>
        <w:tc>
          <w:tcPr>
            <w:tcW w:w="1701" w:type="dxa"/>
          </w:tcPr>
          <w:p w14:paraId="56B74D62" w14:textId="454E113A" w:rsidR="008036AD" w:rsidRPr="00AF7466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AF7466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3(1.72)</w:t>
            </w:r>
          </w:p>
        </w:tc>
        <w:tc>
          <w:tcPr>
            <w:tcW w:w="1701" w:type="dxa"/>
          </w:tcPr>
          <w:p w14:paraId="51208DC1" w14:textId="77777777" w:rsid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036AD" w14:paraId="4945DDDA" w14:textId="77777777" w:rsidTr="00774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36E71ADB" w14:textId="7BC14356" w:rsidR="008036AD" w:rsidRPr="007F78D7" w:rsidRDefault="008036AD" w:rsidP="008036A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7F78D7">
              <w:rPr>
                <w:rFonts w:ascii="Times New Roman" w:hAnsi="Times New Roman" w:cs="Times New Roman"/>
                <w:b w:val="0"/>
                <w:bCs w:val="0"/>
              </w:rPr>
              <w:t>Divorced/Widowed</w:t>
            </w:r>
          </w:p>
        </w:tc>
        <w:tc>
          <w:tcPr>
            <w:tcW w:w="1701" w:type="dxa"/>
          </w:tcPr>
          <w:p w14:paraId="5AFE09D7" w14:textId="45018C81" w:rsidR="008036AD" w:rsidRPr="007F78D7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7F78D7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62(15.03)</w:t>
            </w:r>
          </w:p>
        </w:tc>
        <w:tc>
          <w:tcPr>
            <w:tcW w:w="1701" w:type="dxa"/>
          </w:tcPr>
          <w:p w14:paraId="5ECC657B" w14:textId="67780A2D" w:rsidR="008036AD" w:rsidRPr="007F78D7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7F78D7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34(12.15)</w:t>
            </w:r>
          </w:p>
        </w:tc>
        <w:tc>
          <w:tcPr>
            <w:tcW w:w="1701" w:type="dxa"/>
          </w:tcPr>
          <w:p w14:paraId="350B10EC" w14:textId="77777777" w:rsidR="008036AD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25DFA7F" w14:textId="49687BF8" w:rsidR="008036AD" w:rsidRPr="00AF7466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AF7466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63(12.21)</w:t>
            </w:r>
          </w:p>
        </w:tc>
        <w:tc>
          <w:tcPr>
            <w:tcW w:w="1701" w:type="dxa"/>
          </w:tcPr>
          <w:p w14:paraId="4A5FB9AC" w14:textId="4868BDDF" w:rsidR="008036AD" w:rsidRPr="00AF7466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AF7466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08(16.69)</w:t>
            </w:r>
          </w:p>
        </w:tc>
        <w:tc>
          <w:tcPr>
            <w:tcW w:w="1701" w:type="dxa"/>
          </w:tcPr>
          <w:p w14:paraId="5562C5AA" w14:textId="77777777" w:rsidR="008036AD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036AD" w14:paraId="3F8339AB" w14:textId="77777777" w:rsidTr="0077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583459E0" w14:textId="6BF50BFA" w:rsidR="008036AD" w:rsidRPr="007F78D7" w:rsidRDefault="008036AD" w:rsidP="008036A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7F78D7">
              <w:rPr>
                <w:rFonts w:ascii="Times New Roman" w:hAnsi="Times New Roman" w:cs="Times New Roman"/>
                <w:b w:val="0"/>
                <w:bCs w:val="0"/>
              </w:rPr>
              <w:t>Married</w:t>
            </w:r>
          </w:p>
        </w:tc>
        <w:tc>
          <w:tcPr>
            <w:tcW w:w="1701" w:type="dxa"/>
          </w:tcPr>
          <w:p w14:paraId="6B68D6D7" w14:textId="70C02967" w:rsidR="008036AD" w:rsidRPr="007F78D7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7F78D7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783(78.68)</w:t>
            </w:r>
          </w:p>
        </w:tc>
        <w:tc>
          <w:tcPr>
            <w:tcW w:w="1701" w:type="dxa"/>
          </w:tcPr>
          <w:p w14:paraId="3006E899" w14:textId="1701444A" w:rsidR="008036AD" w:rsidRPr="007F78D7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7F78D7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72(79.81)</w:t>
            </w:r>
          </w:p>
        </w:tc>
        <w:tc>
          <w:tcPr>
            <w:tcW w:w="1701" w:type="dxa"/>
          </w:tcPr>
          <w:p w14:paraId="62A41758" w14:textId="77777777" w:rsid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415FE0A" w14:textId="6EF79972" w:rsidR="008036AD" w:rsidRPr="00AF7466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AF7466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320(84.72)</w:t>
            </w:r>
          </w:p>
        </w:tc>
        <w:tc>
          <w:tcPr>
            <w:tcW w:w="1701" w:type="dxa"/>
          </w:tcPr>
          <w:p w14:paraId="2ABF91E9" w14:textId="2BC6951D" w:rsidR="008036AD" w:rsidRPr="00AF7466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AF7466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451(81.59)</w:t>
            </w:r>
          </w:p>
        </w:tc>
        <w:tc>
          <w:tcPr>
            <w:tcW w:w="1701" w:type="dxa"/>
          </w:tcPr>
          <w:p w14:paraId="124D6E0A" w14:textId="77777777" w:rsid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78D7" w14:paraId="0DB25603" w14:textId="77777777" w:rsidTr="00774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1D436C26" w14:textId="7934C6B4" w:rsidR="007F78D7" w:rsidRPr="007F78D7" w:rsidRDefault="007F78D7" w:rsidP="003C7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F78D7">
              <w:rPr>
                <w:rFonts w:ascii="Times New Roman" w:hAnsi="Times New Roman" w:cs="Times New Roman" w:hint="eastAsia"/>
              </w:rPr>
              <w:t>P</w:t>
            </w:r>
            <w:r w:rsidRPr="007F78D7">
              <w:rPr>
                <w:rFonts w:ascii="Times New Roman" w:hAnsi="Times New Roman" w:cs="Times New Roman"/>
              </w:rPr>
              <w:t>IR</w:t>
            </w:r>
          </w:p>
        </w:tc>
        <w:tc>
          <w:tcPr>
            <w:tcW w:w="1701" w:type="dxa"/>
          </w:tcPr>
          <w:p w14:paraId="3E98A9AC" w14:textId="77777777" w:rsidR="007F78D7" w:rsidRPr="007F78D7" w:rsidRDefault="007F78D7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01B20A59" w14:textId="77777777" w:rsidR="007F78D7" w:rsidRPr="007F78D7" w:rsidRDefault="007F78D7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2643AA29" w14:textId="79BF921D" w:rsidR="007F78D7" w:rsidRDefault="007F78D7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*</w:t>
            </w:r>
          </w:p>
        </w:tc>
        <w:tc>
          <w:tcPr>
            <w:tcW w:w="1701" w:type="dxa"/>
          </w:tcPr>
          <w:p w14:paraId="0CE3B8B9" w14:textId="77777777" w:rsidR="007F78D7" w:rsidRPr="00AF7466" w:rsidRDefault="007F78D7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173242D0" w14:textId="77777777" w:rsidR="007F78D7" w:rsidRPr="00AF7466" w:rsidRDefault="007F78D7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7E39E27A" w14:textId="2069674C" w:rsidR="007F78D7" w:rsidRDefault="008036AD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*</w:t>
            </w:r>
          </w:p>
        </w:tc>
      </w:tr>
      <w:tr w:rsidR="008036AD" w14:paraId="02768F2B" w14:textId="77777777" w:rsidTr="0077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2AF8B9D5" w14:textId="2FE3B342" w:rsidR="008036AD" w:rsidRPr="007F78D7" w:rsidRDefault="008036AD" w:rsidP="008036A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7F78D7">
              <w:rPr>
                <w:rFonts w:ascii="Times New Roman" w:hAnsi="Times New Roman" w:cs="Times New Roman"/>
                <w:b w:val="0"/>
                <w:bCs w:val="0"/>
              </w:rPr>
              <w:t>&lt;1.30</w:t>
            </w:r>
          </w:p>
        </w:tc>
        <w:tc>
          <w:tcPr>
            <w:tcW w:w="1701" w:type="dxa"/>
          </w:tcPr>
          <w:p w14:paraId="22FDDF9F" w14:textId="0D4C7D53" w:rsidR="008036AD" w:rsidRPr="007F78D7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97(12.33)</w:t>
            </w:r>
          </w:p>
        </w:tc>
        <w:tc>
          <w:tcPr>
            <w:tcW w:w="1701" w:type="dxa"/>
          </w:tcPr>
          <w:p w14:paraId="007895EE" w14:textId="4A708BBB" w:rsidR="008036AD" w:rsidRPr="007F78D7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70(20.93)</w:t>
            </w:r>
          </w:p>
        </w:tc>
        <w:tc>
          <w:tcPr>
            <w:tcW w:w="1701" w:type="dxa"/>
          </w:tcPr>
          <w:p w14:paraId="2D1C83A9" w14:textId="77777777" w:rsid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9F3A6B7" w14:textId="0EF69329" w:rsidR="008036AD" w:rsidRPr="00AF7466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AF7466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75(11.41)</w:t>
            </w:r>
          </w:p>
        </w:tc>
        <w:tc>
          <w:tcPr>
            <w:tcW w:w="1701" w:type="dxa"/>
          </w:tcPr>
          <w:p w14:paraId="534F81EC" w14:textId="247841C5" w:rsidR="008036AD" w:rsidRPr="00AF7466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AF7466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55(15.91)</w:t>
            </w:r>
          </w:p>
        </w:tc>
        <w:tc>
          <w:tcPr>
            <w:tcW w:w="1701" w:type="dxa"/>
          </w:tcPr>
          <w:p w14:paraId="2C382F2D" w14:textId="77777777" w:rsid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036AD" w14:paraId="7B087688" w14:textId="77777777" w:rsidTr="00774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305848DF" w14:textId="776BECF0" w:rsidR="008036AD" w:rsidRPr="007F78D7" w:rsidRDefault="008036AD" w:rsidP="008036A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7F78D7">
              <w:rPr>
                <w:rFonts w:ascii="Times New Roman" w:hAnsi="Times New Roman" w:cs="Times New Roman"/>
                <w:b w:val="0"/>
                <w:bCs w:val="0"/>
              </w:rPr>
              <w:t>1.30-3.49</w:t>
            </w:r>
          </w:p>
        </w:tc>
        <w:tc>
          <w:tcPr>
            <w:tcW w:w="1701" w:type="dxa"/>
          </w:tcPr>
          <w:p w14:paraId="45F063A2" w14:textId="665816A4" w:rsidR="008036AD" w:rsidRPr="007F78D7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322(26.27)</w:t>
            </w:r>
          </w:p>
        </w:tc>
        <w:tc>
          <w:tcPr>
            <w:tcW w:w="1701" w:type="dxa"/>
          </w:tcPr>
          <w:p w14:paraId="322B28C7" w14:textId="5C69730F" w:rsidR="008036AD" w:rsidRPr="007F78D7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71(29.55)</w:t>
            </w:r>
          </w:p>
        </w:tc>
        <w:tc>
          <w:tcPr>
            <w:tcW w:w="1701" w:type="dxa"/>
          </w:tcPr>
          <w:p w14:paraId="3CC8157D" w14:textId="77777777" w:rsidR="008036AD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2ED22EA" w14:textId="21B15B58" w:rsidR="008036AD" w:rsidRPr="00AF7466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AF7466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56(36.61)</w:t>
            </w:r>
          </w:p>
        </w:tc>
        <w:tc>
          <w:tcPr>
            <w:tcW w:w="1701" w:type="dxa"/>
          </w:tcPr>
          <w:p w14:paraId="3E61684A" w14:textId="2C09FB23" w:rsidR="008036AD" w:rsidRPr="00AF7466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AF7466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244(44.22)</w:t>
            </w:r>
          </w:p>
        </w:tc>
        <w:tc>
          <w:tcPr>
            <w:tcW w:w="1701" w:type="dxa"/>
          </w:tcPr>
          <w:p w14:paraId="39EAAD55" w14:textId="77777777" w:rsidR="008036AD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036AD" w14:paraId="3307569C" w14:textId="77777777" w:rsidTr="0077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2FAEB6E7" w14:textId="19C3F162" w:rsidR="008036AD" w:rsidRPr="007F78D7" w:rsidRDefault="008036AD" w:rsidP="008036A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7F78D7">
              <w:rPr>
                <w:rFonts w:ascii="Times New Roman" w:hAnsi="Times New Roman" w:cs="Times New Roman"/>
                <w:b w:val="0"/>
                <w:bCs w:val="0"/>
              </w:rPr>
              <w:t>&gt;=3.50</w:t>
            </w:r>
          </w:p>
        </w:tc>
        <w:tc>
          <w:tcPr>
            <w:tcW w:w="1701" w:type="dxa"/>
          </w:tcPr>
          <w:p w14:paraId="5CAB7DB4" w14:textId="4E6BD88D" w:rsidR="008036AD" w:rsidRPr="007F78D7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509(61.40)</w:t>
            </w:r>
          </w:p>
        </w:tc>
        <w:tc>
          <w:tcPr>
            <w:tcW w:w="1701" w:type="dxa"/>
          </w:tcPr>
          <w:p w14:paraId="3A024EAA" w14:textId="1A5F73F7" w:rsidR="008036AD" w:rsidRPr="007F78D7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88(49.52)</w:t>
            </w:r>
          </w:p>
        </w:tc>
        <w:tc>
          <w:tcPr>
            <w:tcW w:w="1701" w:type="dxa"/>
          </w:tcPr>
          <w:p w14:paraId="0590954C" w14:textId="77777777" w:rsid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6BC274E" w14:textId="5ACBC30A" w:rsidR="008036AD" w:rsidRPr="00AF7466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AF7466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62(51.98)</w:t>
            </w:r>
          </w:p>
        </w:tc>
        <w:tc>
          <w:tcPr>
            <w:tcW w:w="1701" w:type="dxa"/>
          </w:tcPr>
          <w:p w14:paraId="4B3C92A2" w14:textId="56062BC0" w:rsidR="008036AD" w:rsidRPr="00AF7466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AF7466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71(39.87)</w:t>
            </w:r>
          </w:p>
        </w:tc>
        <w:tc>
          <w:tcPr>
            <w:tcW w:w="1701" w:type="dxa"/>
          </w:tcPr>
          <w:p w14:paraId="6DD22CA3" w14:textId="77777777" w:rsid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74ECA" w14:paraId="176A48BA" w14:textId="77777777" w:rsidTr="00774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6D11FF79" w14:textId="339606FD" w:rsidR="00774ECA" w:rsidRPr="007F78D7" w:rsidRDefault="00774ECA" w:rsidP="003C77E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1701" w:type="dxa"/>
          </w:tcPr>
          <w:p w14:paraId="6682BD24" w14:textId="77777777" w:rsidR="00774ECA" w:rsidRPr="003C77E4" w:rsidRDefault="00774ECA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409EF568" w14:textId="77777777" w:rsidR="00774ECA" w:rsidRPr="003C77E4" w:rsidRDefault="00774ECA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2D395CC4" w14:textId="2FCB9B55" w:rsidR="00774ECA" w:rsidRDefault="00774ECA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701" w:type="dxa"/>
          </w:tcPr>
          <w:p w14:paraId="0CA897B5" w14:textId="77777777" w:rsidR="00774ECA" w:rsidRPr="00AF7466" w:rsidRDefault="00774ECA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3AD0BFB0" w14:textId="77777777" w:rsidR="00774ECA" w:rsidRPr="00AF7466" w:rsidRDefault="00774ECA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7556A0F8" w14:textId="643170EB" w:rsidR="00774ECA" w:rsidRDefault="00AF7466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8036AD" w14:paraId="54191947" w14:textId="77777777" w:rsidTr="0077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75803550" w14:textId="36E2E9B9" w:rsidR="008036AD" w:rsidRPr="00774ECA" w:rsidRDefault="008036AD" w:rsidP="008036A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774ECA">
              <w:rPr>
                <w:rFonts w:ascii="Times New Roman" w:hAnsi="Times New Roman" w:cs="Times New Roman" w:hint="eastAsia"/>
                <w:b w:val="0"/>
                <w:bCs w:val="0"/>
              </w:rPr>
              <w:t>U</w:t>
            </w:r>
            <w:r w:rsidRPr="00774ECA">
              <w:rPr>
                <w:rFonts w:ascii="Times New Roman" w:hAnsi="Times New Roman" w:cs="Times New Roman"/>
                <w:b w:val="0"/>
                <w:bCs w:val="0"/>
              </w:rPr>
              <w:t>nder weight</w:t>
            </w:r>
          </w:p>
        </w:tc>
        <w:tc>
          <w:tcPr>
            <w:tcW w:w="1701" w:type="dxa"/>
          </w:tcPr>
          <w:p w14:paraId="528A39B2" w14:textId="1BD0C3A0" w:rsidR="008036AD" w:rsidRPr="003C77E4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6(0.35)</w:t>
            </w:r>
          </w:p>
        </w:tc>
        <w:tc>
          <w:tcPr>
            <w:tcW w:w="1701" w:type="dxa"/>
          </w:tcPr>
          <w:p w14:paraId="1BD4306B" w14:textId="32ED85BA" w:rsidR="008036AD" w:rsidRPr="003C77E4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(0.39)</w:t>
            </w:r>
          </w:p>
        </w:tc>
        <w:tc>
          <w:tcPr>
            <w:tcW w:w="1701" w:type="dxa"/>
          </w:tcPr>
          <w:p w14:paraId="365228AD" w14:textId="77777777" w:rsid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8EF4A58" w14:textId="56333062" w:rsidR="008036AD" w:rsidRPr="00AF7466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AF7466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(0.07)</w:t>
            </w:r>
          </w:p>
        </w:tc>
        <w:tc>
          <w:tcPr>
            <w:tcW w:w="1701" w:type="dxa"/>
          </w:tcPr>
          <w:p w14:paraId="5F03CF1C" w14:textId="04D40DD3" w:rsidR="008036AD" w:rsidRPr="00AF7466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AF7466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4(0.43)</w:t>
            </w:r>
          </w:p>
        </w:tc>
        <w:tc>
          <w:tcPr>
            <w:tcW w:w="1701" w:type="dxa"/>
          </w:tcPr>
          <w:p w14:paraId="302D4767" w14:textId="77777777" w:rsid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036AD" w14:paraId="7F20EBAC" w14:textId="77777777" w:rsidTr="00774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5270C047" w14:textId="076D9BFE" w:rsidR="008036AD" w:rsidRPr="00774ECA" w:rsidRDefault="008036AD" w:rsidP="008036A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774ECA"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 w:rsidRPr="00774ECA">
              <w:rPr>
                <w:rFonts w:ascii="Times New Roman" w:hAnsi="Times New Roman" w:cs="Times New Roman"/>
                <w:b w:val="0"/>
                <w:bCs w:val="0"/>
              </w:rPr>
              <w:t>ormal weight</w:t>
            </w:r>
          </w:p>
        </w:tc>
        <w:tc>
          <w:tcPr>
            <w:tcW w:w="1701" w:type="dxa"/>
          </w:tcPr>
          <w:p w14:paraId="4A8D3CF5" w14:textId="1C368C3A" w:rsidR="008036AD" w:rsidRPr="003C77E4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244(22.66)</w:t>
            </w:r>
          </w:p>
        </w:tc>
        <w:tc>
          <w:tcPr>
            <w:tcW w:w="1701" w:type="dxa"/>
          </w:tcPr>
          <w:p w14:paraId="276862B0" w14:textId="73AE4770" w:rsidR="008036AD" w:rsidRPr="003C77E4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52(21.54)</w:t>
            </w:r>
          </w:p>
        </w:tc>
        <w:tc>
          <w:tcPr>
            <w:tcW w:w="1701" w:type="dxa"/>
          </w:tcPr>
          <w:p w14:paraId="6A9ED20D" w14:textId="77777777" w:rsidR="008036AD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9ED2DF0" w14:textId="47697B79" w:rsidR="008036AD" w:rsidRPr="00AF7466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AF7466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92(23.29)</w:t>
            </w:r>
          </w:p>
        </w:tc>
        <w:tc>
          <w:tcPr>
            <w:tcW w:w="1701" w:type="dxa"/>
          </w:tcPr>
          <w:p w14:paraId="4B083BA2" w14:textId="34B2BB0E" w:rsidR="008036AD" w:rsidRPr="00AF7466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AF7466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29(20.97)</w:t>
            </w:r>
          </w:p>
        </w:tc>
        <w:tc>
          <w:tcPr>
            <w:tcW w:w="1701" w:type="dxa"/>
          </w:tcPr>
          <w:p w14:paraId="15E4A1D3" w14:textId="77777777" w:rsidR="008036AD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036AD" w14:paraId="29B207C3" w14:textId="77777777" w:rsidTr="0077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4F40A14E" w14:textId="77310F0A" w:rsidR="008036AD" w:rsidRPr="00774ECA" w:rsidRDefault="008036AD" w:rsidP="008036A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774ECA">
              <w:rPr>
                <w:rFonts w:ascii="Times New Roman" w:hAnsi="Times New Roman" w:cs="Times New Roman" w:hint="eastAsia"/>
                <w:b w:val="0"/>
                <w:bCs w:val="0"/>
              </w:rPr>
              <w:t>O</w:t>
            </w:r>
            <w:r w:rsidRPr="00774ECA">
              <w:rPr>
                <w:rFonts w:ascii="Times New Roman" w:hAnsi="Times New Roman" w:cs="Times New Roman"/>
                <w:b w:val="0"/>
                <w:bCs w:val="0"/>
              </w:rPr>
              <w:t>verweight</w:t>
            </w:r>
          </w:p>
        </w:tc>
        <w:tc>
          <w:tcPr>
            <w:tcW w:w="1701" w:type="dxa"/>
          </w:tcPr>
          <w:p w14:paraId="7D790DD7" w14:textId="7467F8A2" w:rsidR="008036AD" w:rsidRPr="003C77E4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457(45.60)</w:t>
            </w:r>
          </w:p>
        </w:tc>
        <w:tc>
          <w:tcPr>
            <w:tcW w:w="1701" w:type="dxa"/>
          </w:tcPr>
          <w:p w14:paraId="2814EF83" w14:textId="53BA57B6" w:rsidR="008036AD" w:rsidRPr="003C77E4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85(35.15)</w:t>
            </w:r>
          </w:p>
        </w:tc>
        <w:tc>
          <w:tcPr>
            <w:tcW w:w="1701" w:type="dxa"/>
          </w:tcPr>
          <w:p w14:paraId="4635388D" w14:textId="77777777" w:rsid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2C74966" w14:textId="696E19FF" w:rsidR="008036AD" w:rsidRPr="00AF7466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AF7466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200(50.80)</w:t>
            </w:r>
          </w:p>
        </w:tc>
        <w:tc>
          <w:tcPr>
            <w:tcW w:w="1701" w:type="dxa"/>
          </w:tcPr>
          <w:p w14:paraId="32578F2B" w14:textId="3FE8312A" w:rsidR="008036AD" w:rsidRPr="00AF7466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AF7466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244(42.76)</w:t>
            </w:r>
          </w:p>
        </w:tc>
        <w:tc>
          <w:tcPr>
            <w:tcW w:w="1701" w:type="dxa"/>
          </w:tcPr>
          <w:p w14:paraId="641C388B" w14:textId="77777777" w:rsid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F7466" w14:paraId="34021B59" w14:textId="77777777" w:rsidTr="00774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49245EAB" w14:textId="4556E82D" w:rsidR="00AF7466" w:rsidRPr="00774ECA" w:rsidRDefault="00AF7466" w:rsidP="00AF7466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 w:rsidRPr="00774ECA">
              <w:rPr>
                <w:rFonts w:ascii="Times New Roman" w:hAnsi="Times New Roman" w:cs="Times New Roman" w:hint="eastAsia"/>
                <w:b w:val="0"/>
                <w:bCs w:val="0"/>
              </w:rPr>
              <w:t>O</w:t>
            </w:r>
            <w:r w:rsidRPr="00774ECA">
              <w:rPr>
                <w:rFonts w:ascii="Times New Roman" w:hAnsi="Times New Roman" w:cs="Times New Roman"/>
                <w:b w:val="0"/>
                <w:bCs w:val="0"/>
              </w:rPr>
              <w:t>bese</w:t>
            </w:r>
          </w:p>
        </w:tc>
        <w:tc>
          <w:tcPr>
            <w:tcW w:w="1701" w:type="dxa"/>
          </w:tcPr>
          <w:p w14:paraId="1350A9B4" w14:textId="04DE2324" w:rsidR="00AF7466" w:rsidRPr="003C77E4" w:rsidRDefault="00AF7466" w:rsidP="00AF74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322(31.39)</w:t>
            </w:r>
          </w:p>
        </w:tc>
        <w:tc>
          <w:tcPr>
            <w:tcW w:w="1701" w:type="dxa"/>
          </w:tcPr>
          <w:p w14:paraId="188B213B" w14:textId="58F6DFBD" w:rsidR="00AF7466" w:rsidRPr="003C77E4" w:rsidRDefault="00AF7466" w:rsidP="00AF74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91(42.92)</w:t>
            </w:r>
          </w:p>
        </w:tc>
        <w:tc>
          <w:tcPr>
            <w:tcW w:w="1701" w:type="dxa"/>
          </w:tcPr>
          <w:p w14:paraId="2C8688CF" w14:textId="77777777" w:rsidR="00AF7466" w:rsidRDefault="00AF7466" w:rsidP="00AF74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03B45C4" w14:textId="5FDA5DC3" w:rsidR="00AF7466" w:rsidRPr="003A0904" w:rsidRDefault="00AF7466" w:rsidP="00AF74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A090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02(25.84)</w:t>
            </w:r>
          </w:p>
        </w:tc>
        <w:tc>
          <w:tcPr>
            <w:tcW w:w="1701" w:type="dxa"/>
          </w:tcPr>
          <w:p w14:paraId="3CF03E81" w14:textId="574BDCBA" w:rsidR="00AF7466" w:rsidRPr="003A0904" w:rsidRDefault="00AF7466" w:rsidP="00AF74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A090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95(35.84)</w:t>
            </w:r>
          </w:p>
        </w:tc>
        <w:tc>
          <w:tcPr>
            <w:tcW w:w="1701" w:type="dxa"/>
          </w:tcPr>
          <w:p w14:paraId="679AAD95" w14:textId="77777777" w:rsidR="00AF7466" w:rsidRDefault="00AF7466" w:rsidP="00AF74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74ECA" w14:paraId="6CB434A6" w14:textId="77777777" w:rsidTr="0077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0564E0FC" w14:textId="2D23B069" w:rsidR="007F78D7" w:rsidRPr="007F78D7" w:rsidRDefault="007F78D7" w:rsidP="003C7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F78D7">
              <w:rPr>
                <w:rFonts w:ascii="Times New Roman" w:hAnsi="Times New Roman" w:cs="Times New Roman" w:hint="eastAsia"/>
              </w:rPr>
              <w:t>S</w:t>
            </w:r>
            <w:r w:rsidRPr="007F78D7">
              <w:rPr>
                <w:rFonts w:ascii="Times New Roman" w:hAnsi="Times New Roman" w:cs="Times New Roman"/>
              </w:rPr>
              <w:t>moke status</w:t>
            </w:r>
          </w:p>
        </w:tc>
        <w:tc>
          <w:tcPr>
            <w:tcW w:w="1701" w:type="dxa"/>
          </w:tcPr>
          <w:p w14:paraId="0A17DD3F" w14:textId="77777777" w:rsidR="007F78D7" w:rsidRPr="007F78D7" w:rsidRDefault="007F78D7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508F681E" w14:textId="77777777" w:rsidR="007F78D7" w:rsidRPr="007F78D7" w:rsidRDefault="007F78D7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289A2383" w14:textId="1A62DF9C" w:rsidR="007F78D7" w:rsidRDefault="007F78D7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701" w:type="dxa"/>
          </w:tcPr>
          <w:p w14:paraId="3C511F8C" w14:textId="77777777" w:rsidR="007F78D7" w:rsidRPr="003A0904" w:rsidRDefault="007F78D7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0F34183A" w14:textId="77777777" w:rsidR="007F78D7" w:rsidRPr="003A0904" w:rsidRDefault="007F78D7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5C921ECB" w14:textId="3B9C0000" w:rsidR="007F78D7" w:rsidRDefault="00AF7466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AF7466" w14:paraId="2F5972F9" w14:textId="77777777" w:rsidTr="00774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20441B74" w14:textId="659D8E90" w:rsidR="00AF7466" w:rsidRPr="007F78D7" w:rsidRDefault="00AF7466" w:rsidP="00AF7466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ever</w:t>
            </w:r>
          </w:p>
        </w:tc>
        <w:tc>
          <w:tcPr>
            <w:tcW w:w="1701" w:type="dxa"/>
          </w:tcPr>
          <w:p w14:paraId="6FDDFF70" w14:textId="6525123D" w:rsidR="00AF7466" w:rsidRPr="007F78D7" w:rsidRDefault="00AF7466" w:rsidP="00AF74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401(42.01)</w:t>
            </w:r>
          </w:p>
        </w:tc>
        <w:tc>
          <w:tcPr>
            <w:tcW w:w="1701" w:type="dxa"/>
          </w:tcPr>
          <w:p w14:paraId="329D64C6" w14:textId="5A399B54" w:rsidR="00AF7466" w:rsidRPr="007F78D7" w:rsidRDefault="00AF7466" w:rsidP="00AF74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70(33.76)</w:t>
            </w:r>
          </w:p>
        </w:tc>
        <w:tc>
          <w:tcPr>
            <w:tcW w:w="1701" w:type="dxa"/>
          </w:tcPr>
          <w:p w14:paraId="5B2FC7C9" w14:textId="77777777" w:rsidR="00AF7466" w:rsidRDefault="00AF7466" w:rsidP="00AF74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3104B47" w14:textId="19560C36" w:rsidR="00AF7466" w:rsidRPr="00AF7466" w:rsidRDefault="00AF7466" w:rsidP="00AF74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AF7466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34(34.43)</w:t>
            </w:r>
          </w:p>
        </w:tc>
        <w:tc>
          <w:tcPr>
            <w:tcW w:w="1701" w:type="dxa"/>
          </w:tcPr>
          <w:p w14:paraId="3324B3CB" w14:textId="151F21ED" w:rsidR="00AF7466" w:rsidRPr="00AF7466" w:rsidRDefault="00AF7466" w:rsidP="00AF74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AF7466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58(27.19)</w:t>
            </w:r>
          </w:p>
        </w:tc>
        <w:tc>
          <w:tcPr>
            <w:tcW w:w="1701" w:type="dxa"/>
          </w:tcPr>
          <w:p w14:paraId="221233C9" w14:textId="77777777" w:rsidR="00AF7466" w:rsidRDefault="00AF7466" w:rsidP="00AF74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F7466" w14:paraId="1F8D5AFA" w14:textId="77777777" w:rsidTr="0077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7247688E" w14:textId="4DEF7085" w:rsidR="00AF7466" w:rsidRPr="007F78D7" w:rsidRDefault="00AF7466" w:rsidP="00AF7466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F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rmer</w:t>
            </w:r>
          </w:p>
        </w:tc>
        <w:tc>
          <w:tcPr>
            <w:tcW w:w="1701" w:type="dxa"/>
          </w:tcPr>
          <w:p w14:paraId="38830154" w14:textId="07CC25D3" w:rsidR="00AF7466" w:rsidRPr="007F78D7" w:rsidRDefault="00AF7466" w:rsidP="00AF74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315(31.07)</w:t>
            </w:r>
          </w:p>
        </w:tc>
        <w:tc>
          <w:tcPr>
            <w:tcW w:w="1701" w:type="dxa"/>
          </w:tcPr>
          <w:p w14:paraId="14D6C32B" w14:textId="3DD3C1C8" w:rsidR="00AF7466" w:rsidRPr="007F78D7" w:rsidRDefault="00AF7466" w:rsidP="00AF74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71(31.85)</w:t>
            </w:r>
          </w:p>
        </w:tc>
        <w:tc>
          <w:tcPr>
            <w:tcW w:w="1701" w:type="dxa"/>
          </w:tcPr>
          <w:p w14:paraId="0E09FF52" w14:textId="77777777" w:rsidR="00AF7466" w:rsidRDefault="00AF7466" w:rsidP="00AF74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094B732" w14:textId="5DD1AB2D" w:rsidR="00AF7466" w:rsidRPr="00AF7466" w:rsidRDefault="00AF7466" w:rsidP="00AF74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AF7466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94(50.63)</w:t>
            </w:r>
          </w:p>
        </w:tc>
        <w:tc>
          <w:tcPr>
            <w:tcW w:w="1701" w:type="dxa"/>
          </w:tcPr>
          <w:p w14:paraId="5444BACD" w14:textId="4FA0B2C4" w:rsidR="00AF7466" w:rsidRPr="00AF7466" w:rsidRDefault="00AF7466" w:rsidP="00AF74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AF7466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320(59.20)</w:t>
            </w:r>
          </w:p>
        </w:tc>
        <w:tc>
          <w:tcPr>
            <w:tcW w:w="1701" w:type="dxa"/>
          </w:tcPr>
          <w:p w14:paraId="6BBF28CE" w14:textId="77777777" w:rsidR="00AF7466" w:rsidRDefault="00AF7466" w:rsidP="00AF74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F7466" w14:paraId="44B35977" w14:textId="77777777" w:rsidTr="00774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4F5C5701" w14:textId="7AA2BBE2" w:rsidR="00AF7466" w:rsidRPr="007F78D7" w:rsidRDefault="00AF7466" w:rsidP="00AF7466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w</w:t>
            </w:r>
          </w:p>
        </w:tc>
        <w:tc>
          <w:tcPr>
            <w:tcW w:w="1701" w:type="dxa"/>
          </w:tcPr>
          <w:p w14:paraId="2482901D" w14:textId="0B96B635" w:rsidR="00AF7466" w:rsidRPr="007F78D7" w:rsidRDefault="00AF7466" w:rsidP="00AF74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313(26.92)</w:t>
            </w:r>
          </w:p>
        </w:tc>
        <w:tc>
          <w:tcPr>
            <w:tcW w:w="1701" w:type="dxa"/>
          </w:tcPr>
          <w:p w14:paraId="3FDF7EB4" w14:textId="2FD8BFBC" w:rsidR="00AF7466" w:rsidRPr="007F78D7" w:rsidRDefault="00AF7466" w:rsidP="00AF74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87(34.40)</w:t>
            </w:r>
          </w:p>
        </w:tc>
        <w:tc>
          <w:tcPr>
            <w:tcW w:w="1701" w:type="dxa"/>
          </w:tcPr>
          <w:p w14:paraId="7C0C94E1" w14:textId="77777777" w:rsidR="00AF7466" w:rsidRDefault="00AF7466" w:rsidP="00AF74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9B8859C" w14:textId="40B16EBC" w:rsidR="00AF7466" w:rsidRPr="00AF7466" w:rsidRDefault="00AF7466" w:rsidP="00AF74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AF7466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66(14.94)</w:t>
            </w:r>
          </w:p>
        </w:tc>
        <w:tc>
          <w:tcPr>
            <w:tcW w:w="1701" w:type="dxa"/>
          </w:tcPr>
          <w:p w14:paraId="06EA6D8B" w14:textId="71F1FBE9" w:rsidR="00AF7466" w:rsidRPr="00AF7466" w:rsidRDefault="00AF7466" w:rsidP="00AF74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AF7466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93(13.61)</w:t>
            </w:r>
          </w:p>
        </w:tc>
        <w:tc>
          <w:tcPr>
            <w:tcW w:w="1701" w:type="dxa"/>
          </w:tcPr>
          <w:p w14:paraId="6A7925FD" w14:textId="77777777" w:rsidR="00AF7466" w:rsidRDefault="00AF7466" w:rsidP="00AF74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74ECA" w14:paraId="5884CE34" w14:textId="77777777" w:rsidTr="0077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3FDC2F76" w14:textId="7A7C7D82" w:rsidR="007F78D7" w:rsidRPr="007F78D7" w:rsidRDefault="007F78D7" w:rsidP="003C7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F78D7">
              <w:rPr>
                <w:rFonts w:ascii="Times New Roman" w:hAnsi="Times New Roman" w:cs="Times New Roman" w:hint="eastAsia"/>
              </w:rPr>
              <w:t>A</w:t>
            </w:r>
            <w:r w:rsidRPr="007F78D7">
              <w:rPr>
                <w:rFonts w:ascii="Times New Roman" w:hAnsi="Times New Roman" w:cs="Times New Roman"/>
              </w:rPr>
              <w:t>lcohol status</w:t>
            </w:r>
          </w:p>
        </w:tc>
        <w:tc>
          <w:tcPr>
            <w:tcW w:w="1701" w:type="dxa"/>
          </w:tcPr>
          <w:p w14:paraId="7D1590FD" w14:textId="77777777" w:rsidR="007F78D7" w:rsidRPr="003C77E4" w:rsidRDefault="007F78D7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3F6832EB" w14:textId="77777777" w:rsidR="007F78D7" w:rsidRPr="003C77E4" w:rsidRDefault="007F78D7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1B7648B3" w14:textId="76B4F4F0" w:rsidR="007F78D7" w:rsidRDefault="00774ECA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*</w:t>
            </w:r>
          </w:p>
        </w:tc>
        <w:tc>
          <w:tcPr>
            <w:tcW w:w="1701" w:type="dxa"/>
          </w:tcPr>
          <w:p w14:paraId="23CFC103" w14:textId="77777777" w:rsidR="007F78D7" w:rsidRPr="003A0904" w:rsidRDefault="007F78D7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742C5C97" w14:textId="77777777" w:rsidR="007F78D7" w:rsidRPr="003A0904" w:rsidRDefault="007F78D7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64E8F827" w14:textId="6BCDA35F" w:rsidR="007F78D7" w:rsidRDefault="003A0904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3A0904" w14:paraId="6E6675E2" w14:textId="77777777" w:rsidTr="00774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396A0745" w14:textId="1B85E77F" w:rsidR="003A0904" w:rsidRDefault="003A0904" w:rsidP="003A0904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ver</w:t>
            </w:r>
          </w:p>
        </w:tc>
        <w:tc>
          <w:tcPr>
            <w:tcW w:w="1701" w:type="dxa"/>
          </w:tcPr>
          <w:p w14:paraId="33A5A26E" w14:textId="1CE5FC31" w:rsidR="003A0904" w:rsidRPr="003C77E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57(5.62)</w:t>
            </w:r>
          </w:p>
        </w:tc>
        <w:tc>
          <w:tcPr>
            <w:tcW w:w="1701" w:type="dxa"/>
          </w:tcPr>
          <w:p w14:paraId="745530EC" w14:textId="3E08B805" w:rsidR="003A0904" w:rsidRPr="003C77E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1(4.31)</w:t>
            </w:r>
          </w:p>
        </w:tc>
        <w:tc>
          <w:tcPr>
            <w:tcW w:w="1701" w:type="dxa"/>
          </w:tcPr>
          <w:p w14:paraId="0342BB35" w14:textId="77777777" w:rsidR="003A090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214A244" w14:textId="2E3BB6C7" w:rsidR="003A0904" w:rsidRPr="003A090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A090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30(9.16)</w:t>
            </w:r>
          </w:p>
        </w:tc>
        <w:tc>
          <w:tcPr>
            <w:tcW w:w="1701" w:type="dxa"/>
          </w:tcPr>
          <w:p w14:paraId="5CA1E584" w14:textId="43DFC004" w:rsidR="003A0904" w:rsidRPr="003A090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A090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48(8.96)</w:t>
            </w:r>
          </w:p>
        </w:tc>
        <w:tc>
          <w:tcPr>
            <w:tcW w:w="1701" w:type="dxa"/>
          </w:tcPr>
          <w:p w14:paraId="49EEEF7D" w14:textId="77777777" w:rsidR="003A090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A0904" w14:paraId="079CCB75" w14:textId="77777777" w:rsidTr="0077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5D19F6C9" w14:textId="567AA60D" w:rsidR="003A0904" w:rsidRDefault="003A0904" w:rsidP="003A0904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F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rmer</w:t>
            </w:r>
          </w:p>
        </w:tc>
        <w:tc>
          <w:tcPr>
            <w:tcW w:w="1701" w:type="dxa"/>
          </w:tcPr>
          <w:p w14:paraId="481D5A9B" w14:textId="7EB4C383" w:rsidR="003A0904" w:rsidRPr="003C77E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202(18.41)</w:t>
            </w:r>
          </w:p>
        </w:tc>
        <w:tc>
          <w:tcPr>
            <w:tcW w:w="1701" w:type="dxa"/>
          </w:tcPr>
          <w:p w14:paraId="2929C121" w14:textId="77BD7617" w:rsidR="003A0904" w:rsidRPr="003C77E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74(30.87)</w:t>
            </w:r>
          </w:p>
        </w:tc>
        <w:tc>
          <w:tcPr>
            <w:tcW w:w="1701" w:type="dxa"/>
          </w:tcPr>
          <w:p w14:paraId="41E2DA24" w14:textId="77777777" w:rsidR="003A090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6D77809" w14:textId="6093AA87" w:rsidR="003A0904" w:rsidRPr="003A090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A090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22(28.48)</w:t>
            </w:r>
          </w:p>
        </w:tc>
        <w:tc>
          <w:tcPr>
            <w:tcW w:w="1701" w:type="dxa"/>
          </w:tcPr>
          <w:p w14:paraId="0324CCC3" w14:textId="1C01E831" w:rsidR="003A0904" w:rsidRPr="003A090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A090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99(32.93)</w:t>
            </w:r>
          </w:p>
        </w:tc>
        <w:tc>
          <w:tcPr>
            <w:tcW w:w="1701" w:type="dxa"/>
          </w:tcPr>
          <w:p w14:paraId="35D00000" w14:textId="77777777" w:rsidR="003A090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A0904" w14:paraId="78706922" w14:textId="77777777" w:rsidTr="00774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18F4D342" w14:textId="1E858203" w:rsidR="003A0904" w:rsidRDefault="003A0904" w:rsidP="003A0904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ld</w:t>
            </w:r>
          </w:p>
        </w:tc>
        <w:tc>
          <w:tcPr>
            <w:tcW w:w="1701" w:type="dxa"/>
          </w:tcPr>
          <w:p w14:paraId="0359420E" w14:textId="0D02D6BC" w:rsidR="003A0904" w:rsidRPr="003C77E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407(43.17)</w:t>
            </w:r>
          </w:p>
        </w:tc>
        <w:tc>
          <w:tcPr>
            <w:tcW w:w="1701" w:type="dxa"/>
          </w:tcPr>
          <w:p w14:paraId="1247B39C" w14:textId="40F4A2DE" w:rsidR="003A0904" w:rsidRPr="003C77E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72(37.45)</w:t>
            </w:r>
          </w:p>
        </w:tc>
        <w:tc>
          <w:tcPr>
            <w:tcW w:w="1701" w:type="dxa"/>
          </w:tcPr>
          <w:p w14:paraId="63C214B4" w14:textId="77777777" w:rsidR="003A090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7A11D9A" w14:textId="46198910" w:rsidR="003A0904" w:rsidRPr="003A090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A090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56(41.27)</w:t>
            </w:r>
          </w:p>
        </w:tc>
        <w:tc>
          <w:tcPr>
            <w:tcW w:w="1701" w:type="dxa"/>
          </w:tcPr>
          <w:p w14:paraId="6AF9591C" w14:textId="5CAC01BA" w:rsidR="003A0904" w:rsidRPr="003A090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A090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243(45.51)</w:t>
            </w:r>
          </w:p>
        </w:tc>
        <w:tc>
          <w:tcPr>
            <w:tcW w:w="1701" w:type="dxa"/>
          </w:tcPr>
          <w:p w14:paraId="7ADC81E7" w14:textId="77777777" w:rsidR="003A090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A0904" w14:paraId="08D9026D" w14:textId="77777777" w:rsidTr="0077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127E5886" w14:textId="0B28890D" w:rsidR="003A0904" w:rsidRDefault="003A0904" w:rsidP="003A0904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derate</w:t>
            </w:r>
          </w:p>
        </w:tc>
        <w:tc>
          <w:tcPr>
            <w:tcW w:w="1701" w:type="dxa"/>
          </w:tcPr>
          <w:p w14:paraId="1416BB70" w14:textId="56336B59" w:rsidR="003A0904" w:rsidRPr="003C77E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08(10.39)</w:t>
            </w:r>
          </w:p>
        </w:tc>
        <w:tc>
          <w:tcPr>
            <w:tcW w:w="1701" w:type="dxa"/>
          </w:tcPr>
          <w:p w14:paraId="4721785A" w14:textId="0DAA292D" w:rsidR="003A0904" w:rsidRPr="003C77E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21( 6.50)</w:t>
            </w:r>
          </w:p>
        </w:tc>
        <w:tc>
          <w:tcPr>
            <w:tcW w:w="1701" w:type="dxa"/>
          </w:tcPr>
          <w:p w14:paraId="6A12E52B" w14:textId="77777777" w:rsidR="003A090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1EE7F9B" w14:textId="2387DF87" w:rsidR="003A0904" w:rsidRPr="003A090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A090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35(8.95)</w:t>
            </w:r>
          </w:p>
        </w:tc>
        <w:tc>
          <w:tcPr>
            <w:tcW w:w="1701" w:type="dxa"/>
          </w:tcPr>
          <w:p w14:paraId="65A2471B" w14:textId="2E9713FD" w:rsidR="003A0904" w:rsidRPr="003A090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A090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35(6.26)</w:t>
            </w:r>
          </w:p>
        </w:tc>
        <w:tc>
          <w:tcPr>
            <w:tcW w:w="1701" w:type="dxa"/>
          </w:tcPr>
          <w:p w14:paraId="1D8EC2EF" w14:textId="77777777" w:rsidR="003A090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A0904" w14:paraId="68FEF144" w14:textId="77777777" w:rsidTr="00774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1366AA24" w14:textId="5B359C23" w:rsidR="003A0904" w:rsidRDefault="003A0904" w:rsidP="003A0904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H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avy</w:t>
            </w:r>
          </w:p>
        </w:tc>
        <w:tc>
          <w:tcPr>
            <w:tcW w:w="1701" w:type="dxa"/>
          </w:tcPr>
          <w:p w14:paraId="6499D529" w14:textId="45C7D409" w:rsidR="003A0904" w:rsidRPr="003C77E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255(22.42)</w:t>
            </w:r>
          </w:p>
        </w:tc>
        <w:tc>
          <w:tcPr>
            <w:tcW w:w="1701" w:type="dxa"/>
          </w:tcPr>
          <w:p w14:paraId="7C936B92" w14:textId="1E1E48B8" w:rsidR="003A0904" w:rsidRPr="003C77E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51(20.87)</w:t>
            </w:r>
          </w:p>
        </w:tc>
        <w:tc>
          <w:tcPr>
            <w:tcW w:w="1701" w:type="dxa"/>
          </w:tcPr>
          <w:p w14:paraId="3E92AC89" w14:textId="77777777" w:rsidR="003A090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BF1DE36" w14:textId="5005AD1D" w:rsidR="003A0904" w:rsidRPr="003A090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A090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52(12.15)</w:t>
            </w:r>
          </w:p>
        </w:tc>
        <w:tc>
          <w:tcPr>
            <w:tcW w:w="1701" w:type="dxa"/>
          </w:tcPr>
          <w:p w14:paraId="28E67A50" w14:textId="04CF0935" w:rsidR="003A0904" w:rsidRPr="003A090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A090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46( 6.34)</w:t>
            </w:r>
          </w:p>
        </w:tc>
        <w:tc>
          <w:tcPr>
            <w:tcW w:w="1701" w:type="dxa"/>
          </w:tcPr>
          <w:p w14:paraId="2CEF077C" w14:textId="77777777" w:rsidR="003A090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036AD" w14:paraId="781EF49B" w14:textId="77777777" w:rsidTr="0077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086031C6" w14:textId="21CB1062" w:rsidR="008036AD" w:rsidRDefault="008036AD" w:rsidP="008036A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C39BA">
              <w:rPr>
                <w:rFonts w:ascii="Times New Roman" w:hAnsi="Times New Roman" w:cs="Times New Roman"/>
              </w:rPr>
              <w:t>Creatinine (mg/dl)</w:t>
            </w:r>
          </w:p>
        </w:tc>
        <w:tc>
          <w:tcPr>
            <w:tcW w:w="1701" w:type="dxa"/>
          </w:tcPr>
          <w:p w14:paraId="6D622A25" w14:textId="0640315C" w:rsidR="008036AD" w:rsidRPr="003C77E4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2C39BA">
              <w:rPr>
                <w:rFonts w:ascii="Times New Roman" w:hAnsi="Times New Roman" w:cs="Times New Roman"/>
              </w:rPr>
              <w:t>1.00(0.01)</w:t>
            </w:r>
          </w:p>
        </w:tc>
        <w:tc>
          <w:tcPr>
            <w:tcW w:w="1701" w:type="dxa"/>
          </w:tcPr>
          <w:p w14:paraId="69F7AE9A" w14:textId="67B23AE9" w:rsidR="008036AD" w:rsidRPr="003C77E4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2C39BA">
              <w:rPr>
                <w:rFonts w:ascii="Times New Roman" w:hAnsi="Times New Roman" w:cs="Times New Roman"/>
              </w:rPr>
              <w:t>1.00(0.01)</w:t>
            </w:r>
          </w:p>
        </w:tc>
        <w:tc>
          <w:tcPr>
            <w:tcW w:w="1701" w:type="dxa"/>
          </w:tcPr>
          <w:p w14:paraId="5DF24234" w14:textId="36BCAE19" w:rsidR="008036AD" w:rsidRDefault="00B948D3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1701" w:type="dxa"/>
          </w:tcPr>
          <w:p w14:paraId="31E2B330" w14:textId="003B94E8" w:rsidR="008036AD" w:rsidRP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.11(0.03)</w:t>
            </w:r>
          </w:p>
        </w:tc>
        <w:tc>
          <w:tcPr>
            <w:tcW w:w="1701" w:type="dxa"/>
          </w:tcPr>
          <w:p w14:paraId="6100FA4C" w14:textId="08CC2CED" w:rsidR="008036AD" w:rsidRP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.11(0.02)</w:t>
            </w:r>
          </w:p>
        </w:tc>
        <w:tc>
          <w:tcPr>
            <w:tcW w:w="1701" w:type="dxa"/>
          </w:tcPr>
          <w:p w14:paraId="7D8F28D8" w14:textId="1BE42CC2" w:rsidR="008036AD" w:rsidRP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0.88</w:t>
            </w:r>
          </w:p>
        </w:tc>
      </w:tr>
      <w:tr w:rsidR="008036AD" w14:paraId="780DE673" w14:textId="77777777" w:rsidTr="00774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0B8A5A13" w14:textId="3B8AE818" w:rsidR="008036AD" w:rsidRDefault="008036AD" w:rsidP="008036A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C39BA">
              <w:rPr>
                <w:rFonts w:ascii="Times New Roman" w:hAnsi="Times New Roman" w:cs="Times New Roman"/>
              </w:rPr>
              <w:t>Uric acid (</w:t>
            </w:r>
            <w:proofErr w:type="spellStart"/>
            <w:r w:rsidRPr="002C39BA">
              <w:rPr>
                <w:rFonts w:ascii="Times New Roman" w:hAnsi="Times New Roman" w:cs="Times New Roman"/>
              </w:rPr>
              <w:t>umol</w:t>
            </w:r>
            <w:proofErr w:type="spellEnd"/>
            <w:r w:rsidRPr="002C39BA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701" w:type="dxa"/>
          </w:tcPr>
          <w:p w14:paraId="55AE39E2" w14:textId="5AF6A653" w:rsidR="008036AD" w:rsidRPr="003C77E4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2C39BA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357.42(3.11)</w:t>
            </w:r>
          </w:p>
        </w:tc>
        <w:tc>
          <w:tcPr>
            <w:tcW w:w="1701" w:type="dxa"/>
          </w:tcPr>
          <w:p w14:paraId="17EF68AC" w14:textId="4357B48A" w:rsidR="008036AD" w:rsidRPr="003C77E4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2C39BA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362.36(6.97)</w:t>
            </w:r>
          </w:p>
        </w:tc>
        <w:tc>
          <w:tcPr>
            <w:tcW w:w="1701" w:type="dxa"/>
          </w:tcPr>
          <w:p w14:paraId="568F5298" w14:textId="12E0C459" w:rsidR="008036AD" w:rsidRDefault="00B948D3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1701" w:type="dxa"/>
          </w:tcPr>
          <w:p w14:paraId="53606F54" w14:textId="5D4BB722" w:rsidR="008036AD" w:rsidRPr="008036AD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365.18(3.99)</w:t>
            </w:r>
          </w:p>
        </w:tc>
        <w:tc>
          <w:tcPr>
            <w:tcW w:w="1701" w:type="dxa"/>
          </w:tcPr>
          <w:p w14:paraId="359BC8C0" w14:textId="035E83AD" w:rsidR="008036AD" w:rsidRPr="008036AD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366.03(3.61)</w:t>
            </w:r>
          </w:p>
        </w:tc>
        <w:tc>
          <w:tcPr>
            <w:tcW w:w="1701" w:type="dxa"/>
          </w:tcPr>
          <w:p w14:paraId="3471426C" w14:textId="5BEE3A9E" w:rsidR="008036AD" w:rsidRPr="008036AD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0.89</w:t>
            </w:r>
          </w:p>
        </w:tc>
      </w:tr>
      <w:tr w:rsidR="008036AD" w14:paraId="2424D0D5" w14:textId="77777777" w:rsidTr="0077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456ED49A" w14:textId="16B5EBAD" w:rsidR="008036AD" w:rsidRDefault="008036AD" w:rsidP="008036A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C39BA">
              <w:rPr>
                <w:rFonts w:ascii="Times New Roman" w:hAnsi="Times New Roman" w:cs="Times New Roman"/>
              </w:rPr>
              <w:t>Triglyceride (mmol</w:t>
            </w:r>
            <w:r w:rsidRPr="002C39BA">
              <w:rPr>
                <w:rFonts w:ascii="Times New Roman" w:hAnsi="Times New Roman" w:cs="Times New Roman" w:hint="eastAsia"/>
              </w:rPr>
              <w:t>/</w:t>
            </w:r>
            <w:r w:rsidRPr="002C39BA">
              <w:rPr>
                <w:rFonts w:ascii="Times New Roman" w:hAnsi="Times New Roman" w:cs="Times New Roman"/>
              </w:rPr>
              <w:t>L)</w:t>
            </w:r>
          </w:p>
        </w:tc>
        <w:tc>
          <w:tcPr>
            <w:tcW w:w="1701" w:type="dxa"/>
          </w:tcPr>
          <w:p w14:paraId="47DEFF59" w14:textId="5C1F01A5" w:rsidR="008036AD" w:rsidRPr="003C77E4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2C39BA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2.82(0.11)</w:t>
            </w:r>
          </w:p>
        </w:tc>
        <w:tc>
          <w:tcPr>
            <w:tcW w:w="1701" w:type="dxa"/>
          </w:tcPr>
          <w:p w14:paraId="50F6C648" w14:textId="2C8F00D1" w:rsidR="008036AD" w:rsidRPr="003C77E4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2C39BA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2.69(0.27)</w:t>
            </w:r>
          </w:p>
        </w:tc>
        <w:tc>
          <w:tcPr>
            <w:tcW w:w="1701" w:type="dxa"/>
          </w:tcPr>
          <w:p w14:paraId="2621A6E7" w14:textId="1DD52CB8" w:rsidR="008036AD" w:rsidRDefault="00B948D3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1701" w:type="dxa"/>
          </w:tcPr>
          <w:p w14:paraId="740CB139" w14:textId="383A10BB" w:rsidR="008036AD" w:rsidRP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2.19(0.11)</w:t>
            </w:r>
          </w:p>
        </w:tc>
        <w:tc>
          <w:tcPr>
            <w:tcW w:w="1701" w:type="dxa"/>
          </w:tcPr>
          <w:p w14:paraId="25F7D896" w14:textId="26A09ADF" w:rsidR="008036AD" w:rsidRP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2.33(0.13)</w:t>
            </w:r>
          </w:p>
        </w:tc>
        <w:tc>
          <w:tcPr>
            <w:tcW w:w="1701" w:type="dxa"/>
          </w:tcPr>
          <w:p w14:paraId="303CB627" w14:textId="7A6214AE" w:rsidR="008036AD" w:rsidRP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0.49</w:t>
            </w:r>
          </w:p>
        </w:tc>
      </w:tr>
      <w:tr w:rsidR="008036AD" w14:paraId="25B5421E" w14:textId="77777777" w:rsidTr="00774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48422FC1" w14:textId="051F1EA8" w:rsidR="008036AD" w:rsidRDefault="008036AD" w:rsidP="008036A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C39BA">
              <w:rPr>
                <w:rFonts w:ascii="Times New Roman" w:hAnsi="Times New Roman" w:cs="Times New Roman"/>
              </w:rPr>
              <w:t>Total cholesterol (mmol/L)</w:t>
            </w:r>
          </w:p>
        </w:tc>
        <w:tc>
          <w:tcPr>
            <w:tcW w:w="1701" w:type="dxa"/>
          </w:tcPr>
          <w:p w14:paraId="2E2EDDD3" w14:textId="15E7C683" w:rsidR="008036AD" w:rsidRPr="003C77E4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2C39BA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5.53(0.06)</w:t>
            </w:r>
          </w:p>
        </w:tc>
        <w:tc>
          <w:tcPr>
            <w:tcW w:w="1701" w:type="dxa"/>
          </w:tcPr>
          <w:p w14:paraId="5700B1E8" w14:textId="77B73AE5" w:rsidR="008036AD" w:rsidRPr="003C77E4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2C39BA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5.31(0.10)</w:t>
            </w:r>
          </w:p>
        </w:tc>
        <w:tc>
          <w:tcPr>
            <w:tcW w:w="1701" w:type="dxa"/>
          </w:tcPr>
          <w:p w14:paraId="50B5EB58" w14:textId="5A64FFC6" w:rsidR="008036AD" w:rsidRDefault="00B948D3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701" w:type="dxa"/>
          </w:tcPr>
          <w:p w14:paraId="6E12758B" w14:textId="12B770F3" w:rsidR="008036AD" w:rsidRPr="008036AD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5.10(0.05)</w:t>
            </w:r>
          </w:p>
        </w:tc>
        <w:tc>
          <w:tcPr>
            <w:tcW w:w="1701" w:type="dxa"/>
          </w:tcPr>
          <w:p w14:paraId="553448E2" w14:textId="2274E32F" w:rsidR="008036AD" w:rsidRPr="008036AD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5.07(0.07)</w:t>
            </w:r>
          </w:p>
        </w:tc>
        <w:tc>
          <w:tcPr>
            <w:tcW w:w="1701" w:type="dxa"/>
          </w:tcPr>
          <w:p w14:paraId="51DCFBD0" w14:textId="793C51CB" w:rsidR="008036AD" w:rsidRPr="008036AD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0.71</w:t>
            </w:r>
          </w:p>
        </w:tc>
      </w:tr>
      <w:tr w:rsidR="008036AD" w14:paraId="27ED5027" w14:textId="77777777" w:rsidTr="0077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12B55019" w14:textId="4B5B62F2" w:rsidR="008036AD" w:rsidRDefault="008036AD" w:rsidP="008036A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C39BA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DL</w:t>
            </w:r>
            <w:r w:rsidRPr="002C39BA">
              <w:rPr>
                <w:rFonts w:ascii="Times New Roman" w:hAnsi="Times New Roman" w:cs="Times New Roman"/>
              </w:rPr>
              <w:t xml:space="preserve"> cholesterol (mmol/L)</w:t>
            </w:r>
          </w:p>
        </w:tc>
        <w:tc>
          <w:tcPr>
            <w:tcW w:w="1701" w:type="dxa"/>
          </w:tcPr>
          <w:p w14:paraId="50CE8E2C" w14:textId="0BEFAC38" w:rsidR="008036AD" w:rsidRPr="003C77E4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2C39BA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.21(0.01)</w:t>
            </w:r>
          </w:p>
        </w:tc>
        <w:tc>
          <w:tcPr>
            <w:tcW w:w="1701" w:type="dxa"/>
          </w:tcPr>
          <w:p w14:paraId="1F310594" w14:textId="04AE8CB5" w:rsidR="008036AD" w:rsidRPr="003C77E4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2C39BA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.18(0.03)</w:t>
            </w:r>
          </w:p>
        </w:tc>
        <w:tc>
          <w:tcPr>
            <w:tcW w:w="1701" w:type="dxa"/>
          </w:tcPr>
          <w:p w14:paraId="36AFBF34" w14:textId="073A418D" w:rsidR="008036AD" w:rsidRDefault="00B948D3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1701" w:type="dxa"/>
          </w:tcPr>
          <w:p w14:paraId="0F470FD3" w14:textId="381BB995" w:rsidR="008036AD" w:rsidRP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.24(0.02)</w:t>
            </w:r>
          </w:p>
        </w:tc>
        <w:tc>
          <w:tcPr>
            <w:tcW w:w="1701" w:type="dxa"/>
          </w:tcPr>
          <w:p w14:paraId="3436D4A4" w14:textId="1AAB5017" w:rsidR="008036AD" w:rsidRP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.21(0.02)</w:t>
            </w:r>
          </w:p>
        </w:tc>
        <w:tc>
          <w:tcPr>
            <w:tcW w:w="1701" w:type="dxa"/>
          </w:tcPr>
          <w:p w14:paraId="368859E4" w14:textId="392C365B" w:rsidR="008036AD" w:rsidRPr="008036AD" w:rsidRDefault="008036AD" w:rsidP="008036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0.26</w:t>
            </w:r>
          </w:p>
        </w:tc>
      </w:tr>
      <w:tr w:rsidR="008036AD" w14:paraId="6F372D22" w14:textId="77777777" w:rsidTr="00774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21AF842A" w14:textId="37589D3F" w:rsidR="008036AD" w:rsidRDefault="008036AD" w:rsidP="008036A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C39BA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 xml:space="preserve">DL </w:t>
            </w:r>
            <w:r w:rsidRPr="002C39BA">
              <w:rPr>
                <w:rFonts w:ascii="Times New Roman" w:hAnsi="Times New Roman" w:cs="Times New Roman"/>
              </w:rPr>
              <w:t>cholesterol (mmol/L)</w:t>
            </w:r>
          </w:p>
        </w:tc>
        <w:tc>
          <w:tcPr>
            <w:tcW w:w="1701" w:type="dxa"/>
          </w:tcPr>
          <w:p w14:paraId="656DF5F4" w14:textId="5D955B24" w:rsidR="008036AD" w:rsidRPr="003C77E4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2C39BA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3.06(0.04)</w:t>
            </w:r>
          </w:p>
        </w:tc>
        <w:tc>
          <w:tcPr>
            <w:tcW w:w="1701" w:type="dxa"/>
          </w:tcPr>
          <w:p w14:paraId="46818268" w14:textId="45D66B70" w:rsidR="008036AD" w:rsidRPr="003C77E4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2C39BA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2.95(0.07)</w:t>
            </w:r>
          </w:p>
        </w:tc>
        <w:tc>
          <w:tcPr>
            <w:tcW w:w="1701" w:type="dxa"/>
          </w:tcPr>
          <w:p w14:paraId="7174B7C7" w14:textId="5CF401A0" w:rsidR="008036AD" w:rsidRDefault="00B948D3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701" w:type="dxa"/>
          </w:tcPr>
          <w:p w14:paraId="25BB51FE" w14:textId="5BC450E4" w:rsidR="008036AD" w:rsidRPr="008036AD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2.87(0.05)</w:t>
            </w:r>
          </w:p>
        </w:tc>
        <w:tc>
          <w:tcPr>
            <w:tcW w:w="1701" w:type="dxa"/>
          </w:tcPr>
          <w:p w14:paraId="1E454B20" w14:textId="15603111" w:rsidR="008036AD" w:rsidRPr="008036AD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2.81(0.04)</w:t>
            </w:r>
          </w:p>
        </w:tc>
        <w:tc>
          <w:tcPr>
            <w:tcW w:w="1701" w:type="dxa"/>
          </w:tcPr>
          <w:p w14:paraId="635FD9E6" w14:textId="125ACAB3" w:rsidR="008036AD" w:rsidRPr="008036AD" w:rsidRDefault="008036AD" w:rsidP="008036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8036AD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0.40</w:t>
            </w:r>
          </w:p>
        </w:tc>
      </w:tr>
      <w:tr w:rsidR="002C39BA" w14:paraId="5C7C5C97" w14:textId="77777777" w:rsidTr="0077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41429337" w14:textId="0DE2EF7A" w:rsidR="00774ECA" w:rsidRPr="00774ECA" w:rsidRDefault="00774ECA" w:rsidP="003C7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4ECA">
              <w:rPr>
                <w:rFonts w:ascii="Times New Roman" w:hAnsi="Times New Roman" w:cs="Times New Roman" w:hint="eastAsia"/>
              </w:rPr>
              <w:t>D</w:t>
            </w:r>
            <w:r w:rsidRPr="00774ECA">
              <w:rPr>
                <w:rFonts w:ascii="Times New Roman" w:hAnsi="Times New Roman" w:cs="Times New Roman"/>
              </w:rPr>
              <w:t>iabetes or not</w:t>
            </w:r>
          </w:p>
        </w:tc>
        <w:tc>
          <w:tcPr>
            <w:tcW w:w="1701" w:type="dxa"/>
          </w:tcPr>
          <w:p w14:paraId="32168770" w14:textId="77777777" w:rsidR="00774ECA" w:rsidRPr="003C77E4" w:rsidRDefault="00774ECA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2556A117" w14:textId="77777777" w:rsidR="00774ECA" w:rsidRPr="003C77E4" w:rsidRDefault="00774ECA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076EBB30" w14:textId="29E037FF" w:rsidR="00774ECA" w:rsidRDefault="00774ECA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*</w:t>
            </w:r>
          </w:p>
        </w:tc>
        <w:tc>
          <w:tcPr>
            <w:tcW w:w="1701" w:type="dxa"/>
          </w:tcPr>
          <w:p w14:paraId="3E0FCD05" w14:textId="77777777" w:rsidR="00774ECA" w:rsidRPr="003A0904" w:rsidRDefault="00774ECA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7F391593" w14:textId="77777777" w:rsidR="00774ECA" w:rsidRPr="003A0904" w:rsidRDefault="00774ECA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4BFDA3A9" w14:textId="0735CEB8" w:rsidR="00774ECA" w:rsidRDefault="003A0904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0904">
              <w:rPr>
                <w:rFonts w:ascii="Times New Roman" w:hAnsi="Times New Roman" w:cs="Times New Roman"/>
              </w:rPr>
              <w:t>&lt; 0.00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3A0904" w14:paraId="17B741DC" w14:textId="77777777" w:rsidTr="00774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77FD2EFB" w14:textId="1D561E7A" w:rsidR="003A0904" w:rsidRDefault="003A0904" w:rsidP="003A0904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Y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s</w:t>
            </w:r>
          </w:p>
        </w:tc>
        <w:tc>
          <w:tcPr>
            <w:tcW w:w="1701" w:type="dxa"/>
          </w:tcPr>
          <w:p w14:paraId="470044DA" w14:textId="73D74A91" w:rsidR="003A0904" w:rsidRPr="003C77E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02( 8.20)</w:t>
            </w:r>
          </w:p>
        </w:tc>
        <w:tc>
          <w:tcPr>
            <w:tcW w:w="1701" w:type="dxa"/>
          </w:tcPr>
          <w:p w14:paraId="705E27CC" w14:textId="25548D25" w:rsidR="003A0904" w:rsidRPr="003C77E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65(27.10)</w:t>
            </w:r>
          </w:p>
        </w:tc>
        <w:tc>
          <w:tcPr>
            <w:tcW w:w="1701" w:type="dxa"/>
          </w:tcPr>
          <w:p w14:paraId="6729BDAF" w14:textId="77777777" w:rsidR="003A090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75ED716" w14:textId="7010F17F" w:rsidR="003A0904" w:rsidRPr="003A090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A090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69(14.13)</w:t>
            </w:r>
          </w:p>
        </w:tc>
        <w:tc>
          <w:tcPr>
            <w:tcW w:w="1701" w:type="dxa"/>
          </w:tcPr>
          <w:p w14:paraId="1C6E5224" w14:textId="550D77D1" w:rsidR="003A0904" w:rsidRPr="003A090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A090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83(28.84)</w:t>
            </w:r>
          </w:p>
        </w:tc>
        <w:tc>
          <w:tcPr>
            <w:tcW w:w="1701" w:type="dxa"/>
          </w:tcPr>
          <w:p w14:paraId="4F51FF2D" w14:textId="77777777" w:rsidR="003A090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A0904" w14:paraId="39E8231B" w14:textId="77777777" w:rsidTr="0077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62725FBA" w14:textId="0E2738A3" w:rsidR="003A0904" w:rsidRDefault="003A0904" w:rsidP="003A0904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701" w:type="dxa"/>
          </w:tcPr>
          <w:p w14:paraId="58CF4E2B" w14:textId="2BC3B615" w:rsidR="003A0904" w:rsidRPr="003C77E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927(91.80)</w:t>
            </w:r>
          </w:p>
        </w:tc>
        <w:tc>
          <w:tcPr>
            <w:tcW w:w="1701" w:type="dxa"/>
          </w:tcPr>
          <w:p w14:paraId="23F69B2B" w14:textId="0E2D1FCB" w:rsidR="003A0904" w:rsidRPr="003C77E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64(72.90)</w:t>
            </w:r>
          </w:p>
        </w:tc>
        <w:tc>
          <w:tcPr>
            <w:tcW w:w="1701" w:type="dxa"/>
          </w:tcPr>
          <w:p w14:paraId="46AB8867" w14:textId="77777777" w:rsidR="003A090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D9CB1B5" w14:textId="430ABAE5" w:rsidR="003A0904" w:rsidRPr="003A090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A090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326(85.87)</w:t>
            </w:r>
          </w:p>
        </w:tc>
        <w:tc>
          <w:tcPr>
            <w:tcW w:w="1701" w:type="dxa"/>
          </w:tcPr>
          <w:p w14:paraId="3F5A41DF" w14:textId="0DB0C114" w:rsidR="003A0904" w:rsidRPr="003A090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A090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389(71.16)</w:t>
            </w:r>
          </w:p>
        </w:tc>
        <w:tc>
          <w:tcPr>
            <w:tcW w:w="1701" w:type="dxa"/>
          </w:tcPr>
          <w:p w14:paraId="049DEF0B" w14:textId="77777777" w:rsidR="003A090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39BA" w14:paraId="61AF788B" w14:textId="77777777" w:rsidTr="00774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76499FCA" w14:textId="094F70BB" w:rsidR="00774ECA" w:rsidRPr="001C6AC3" w:rsidRDefault="00774ECA" w:rsidP="003C77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6AC3">
              <w:rPr>
                <w:rFonts w:ascii="Times New Roman" w:hAnsi="Times New Roman" w:cs="Times New Roman" w:hint="eastAsia"/>
              </w:rPr>
              <w:t>H</w:t>
            </w:r>
            <w:r w:rsidRPr="001C6AC3">
              <w:rPr>
                <w:rFonts w:ascii="Times New Roman" w:hAnsi="Times New Roman" w:cs="Times New Roman"/>
              </w:rPr>
              <w:t>ypertension or not</w:t>
            </w:r>
          </w:p>
        </w:tc>
        <w:tc>
          <w:tcPr>
            <w:tcW w:w="1701" w:type="dxa"/>
          </w:tcPr>
          <w:p w14:paraId="01840C56" w14:textId="77777777" w:rsidR="00774ECA" w:rsidRPr="003C77E4" w:rsidRDefault="00774ECA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41D9EDC6" w14:textId="77777777" w:rsidR="00774ECA" w:rsidRPr="003C77E4" w:rsidRDefault="00774ECA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6083970D" w14:textId="1D575EED" w:rsidR="00774ECA" w:rsidRDefault="00774ECA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*</w:t>
            </w:r>
          </w:p>
        </w:tc>
        <w:tc>
          <w:tcPr>
            <w:tcW w:w="1701" w:type="dxa"/>
          </w:tcPr>
          <w:p w14:paraId="3346B606" w14:textId="77777777" w:rsidR="00774ECA" w:rsidRPr="003A0904" w:rsidRDefault="00774ECA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3AC1D806" w14:textId="77777777" w:rsidR="00774ECA" w:rsidRPr="003A0904" w:rsidRDefault="00774ECA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398941D6" w14:textId="478A423C" w:rsidR="00774ECA" w:rsidRDefault="003A0904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*</w:t>
            </w:r>
          </w:p>
        </w:tc>
      </w:tr>
      <w:tr w:rsidR="003A0904" w14:paraId="2592CBE0" w14:textId="77777777" w:rsidTr="0077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21D24966" w14:textId="75264D33" w:rsidR="003A0904" w:rsidRDefault="003A0904" w:rsidP="003A0904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Y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s</w:t>
            </w:r>
          </w:p>
        </w:tc>
        <w:tc>
          <w:tcPr>
            <w:tcW w:w="1701" w:type="dxa"/>
          </w:tcPr>
          <w:p w14:paraId="1B568FC5" w14:textId="10745DB5" w:rsidR="003A0904" w:rsidRPr="003C77E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369(34.96)</w:t>
            </w:r>
          </w:p>
        </w:tc>
        <w:tc>
          <w:tcPr>
            <w:tcW w:w="1701" w:type="dxa"/>
          </w:tcPr>
          <w:p w14:paraId="62D63781" w14:textId="5B3BA2BF" w:rsidR="003A0904" w:rsidRPr="003C77E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25(51.49)</w:t>
            </w:r>
          </w:p>
        </w:tc>
        <w:tc>
          <w:tcPr>
            <w:tcW w:w="1701" w:type="dxa"/>
          </w:tcPr>
          <w:p w14:paraId="4F1C3FE1" w14:textId="77777777" w:rsidR="003A090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9CB89C9" w14:textId="3AF3E1A7" w:rsidR="003A0904" w:rsidRPr="003A090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A090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237(57.52)</w:t>
            </w:r>
          </w:p>
        </w:tc>
        <w:tc>
          <w:tcPr>
            <w:tcW w:w="1701" w:type="dxa"/>
          </w:tcPr>
          <w:p w14:paraId="60719ED6" w14:textId="39249F9B" w:rsidR="003A0904" w:rsidRPr="003A090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A090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398(68.60)</w:t>
            </w:r>
          </w:p>
        </w:tc>
        <w:tc>
          <w:tcPr>
            <w:tcW w:w="1701" w:type="dxa"/>
          </w:tcPr>
          <w:p w14:paraId="01E76824" w14:textId="77777777" w:rsidR="003A090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A0904" w14:paraId="69A1D5EF" w14:textId="77777777" w:rsidTr="00774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15FA7CF3" w14:textId="33CCC4A2" w:rsidR="003A0904" w:rsidRDefault="003A0904" w:rsidP="003A0904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701" w:type="dxa"/>
          </w:tcPr>
          <w:p w14:paraId="45983631" w14:textId="38AB7282" w:rsidR="003A0904" w:rsidRPr="003C77E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660(65.04)</w:t>
            </w:r>
          </w:p>
        </w:tc>
        <w:tc>
          <w:tcPr>
            <w:tcW w:w="1701" w:type="dxa"/>
          </w:tcPr>
          <w:p w14:paraId="7B63CD50" w14:textId="2454AE95" w:rsidR="003A0904" w:rsidRPr="003C77E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C77E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04(48.51)</w:t>
            </w:r>
          </w:p>
        </w:tc>
        <w:tc>
          <w:tcPr>
            <w:tcW w:w="1701" w:type="dxa"/>
          </w:tcPr>
          <w:p w14:paraId="3EC87C42" w14:textId="77777777" w:rsidR="003A090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C53D61B" w14:textId="2E8CCD2A" w:rsidR="003A0904" w:rsidRPr="003A090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A090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58(42.48)</w:t>
            </w:r>
          </w:p>
        </w:tc>
        <w:tc>
          <w:tcPr>
            <w:tcW w:w="1701" w:type="dxa"/>
          </w:tcPr>
          <w:p w14:paraId="27499364" w14:textId="6AA786A4" w:rsidR="003A0904" w:rsidRPr="003A090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A090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74(31.40)</w:t>
            </w:r>
          </w:p>
        </w:tc>
        <w:tc>
          <w:tcPr>
            <w:tcW w:w="1701" w:type="dxa"/>
          </w:tcPr>
          <w:p w14:paraId="4CA8250A" w14:textId="77777777" w:rsidR="003A090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39BA" w14:paraId="54D2ECC1" w14:textId="77777777" w:rsidTr="0077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728F6F56" w14:textId="73AC3BBD" w:rsidR="00774ECA" w:rsidRDefault="00774ECA" w:rsidP="003C77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bookmarkStart w:id="0" w:name="OLE_LINK1"/>
            <w:r w:rsidRPr="00774ECA">
              <w:rPr>
                <w:rFonts w:ascii="Times New Roman" w:hAnsi="Times New Roman" w:cs="Times New Roman"/>
              </w:rPr>
              <w:t>Benign prostatic hyperplasia</w:t>
            </w:r>
            <w:bookmarkEnd w:id="0"/>
          </w:p>
        </w:tc>
        <w:tc>
          <w:tcPr>
            <w:tcW w:w="1701" w:type="dxa"/>
          </w:tcPr>
          <w:p w14:paraId="03AF3E3E" w14:textId="77777777" w:rsidR="00774ECA" w:rsidRDefault="00774ECA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color w:val="333333"/>
                <w:sz w:val="23"/>
                <w:szCs w:val="23"/>
              </w:rPr>
            </w:pPr>
          </w:p>
        </w:tc>
        <w:tc>
          <w:tcPr>
            <w:tcW w:w="1701" w:type="dxa"/>
          </w:tcPr>
          <w:p w14:paraId="74F377B5" w14:textId="77777777" w:rsidR="00774ECA" w:rsidRDefault="00774ECA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color w:val="333333"/>
                <w:sz w:val="23"/>
                <w:szCs w:val="23"/>
              </w:rPr>
            </w:pPr>
          </w:p>
        </w:tc>
        <w:tc>
          <w:tcPr>
            <w:tcW w:w="1701" w:type="dxa"/>
          </w:tcPr>
          <w:p w14:paraId="3B445AE2" w14:textId="25772F6B" w:rsidR="00774ECA" w:rsidRDefault="002C39BA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9BA">
              <w:rPr>
                <w:rFonts w:ascii="Times New Roman" w:hAnsi="Times New Roman" w:cs="Times New Roman" w:hint="eastAsia"/>
                <w:color w:val="333333"/>
                <w:sz w:val="20"/>
                <w:szCs w:val="21"/>
              </w:rPr>
              <w:t>0</w:t>
            </w:r>
            <w:r w:rsidRPr="002C39BA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.20</w:t>
            </w:r>
          </w:p>
        </w:tc>
        <w:tc>
          <w:tcPr>
            <w:tcW w:w="1701" w:type="dxa"/>
          </w:tcPr>
          <w:p w14:paraId="485F5AF4" w14:textId="77777777" w:rsidR="00774ECA" w:rsidRPr="003A0904" w:rsidRDefault="00774ECA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0D312E17" w14:textId="77777777" w:rsidR="00774ECA" w:rsidRPr="003A0904" w:rsidRDefault="00774ECA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32C1EDF7" w14:textId="07547E1E" w:rsidR="00774ECA" w:rsidRDefault="003A0904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*</w:t>
            </w:r>
          </w:p>
        </w:tc>
      </w:tr>
      <w:tr w:rsidR="003A0904" w14:paraId="5F6CFF8E" w14:textId="77777777" w:rsidTr="00774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6B72423B" w14:textId="7116EEED" w:rsidR="003A0904" w:rsidRDefault="003A0904" w:rsidP="003A0904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Y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s</w:t>
            </w:r>
          </w:p>
        </w:tc>
        <w:tc>
          <w:tcPr>
            <w:tcW w:w="1701" w:type="dxa"/>
          </w:tcPr>
          <w:p w14:paraId="1963B82A" w14:textId="0A5F8F40" w:rsidR="003A0904" w:rsidRPr="002C39BA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2C39BA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68( 7.75)</w:t>
            </w:r>
          </w:p>
        </w:tc>
        <w:tc>
          <w:tcPr>
            <w:tcW w:w="1701" w:type="dxa"/>
          </w:tcPr>
          <w:p w14:paraId="219CD7EF" w14:textId="0F074958" w:rsidR="003A0904" w:rsidRPr="002C39BA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2C39BA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30(10.44)</w:t>
            </w:r>
          </w:p>
        </w:tc>
        <w:tc>
          <w:tcPr>
            <w:tcW w:w="1701" w:type="dxa"/>
          </w:tcPr>
          <w:p w14:paraId="1914B9E7" w14:textId="77777777" w:rsidR="003A0904" w:rsidRPr="002C39BA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4B2C90BC" w14:textId="4FCFB438" w:rsidR="003A0904" w:rsidRPr="003A090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A090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90(24.81)</w:t>
            </w:r>
          </w:p>
        </w:tc>
        <w:tc>
          <w:tcPr>
            <w:tcW w:w="1701" w:type="dxa"/>
          </w:tcPr>
          <w:p w14:paraId="07B95085" w14:textId="6E41AF11" w:rsidR="003A0904" w:rsidRPr="003A090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A090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88(36.28)</w:t>
            </w:r>
          </w:p>
        </w:tc>
        <w:tc>
          <w:tcPr>
            <w:tcW w:w="1701" w:type="dxa"/>
          </w:tcPr>
          <w:p w14:paraId="6B52B815" w14:textId="77777777" w:rsidR="003A090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A0904" w14:paraId="7257B2EA" w14:textId="77777777" w:rsidTr="0077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4913A464" w14:textId="7940D6B7" w:rsidR="003A0904" w:rsidRDefault="003A0904" w:rsidP="003A0904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701" w:type="dxa"/>
          </w:tcPr>
          <w:p w14:paraId="11966886" w14:textId="3AD3CBB5" w:rsidR="003A0904" w:rsidRPr="002C39BA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2C39BA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961(92.25)</w:t>
            </w:r>
          </w:p>
        </w:tc>
        <w:tc>
          <w:tcPr>
            <w:tcW w:w="1701" w:type="dxa"/>
          </w:tcPr>
          <w:p w14:paraId="52348823" w14:textId="6A3AA20A" w:rsidR="003A0904" w:rsidRPr="002C39BA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2C39BA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99(89.56)</w:t>
            </w:r>
          </w:p>
        </w:tc>
        <w:tc>
          <w:tcPr>
            <w:tcW w:w="1701" w:type="dxa"/>
          </w:tcPr>
          <w:p w14:paraId="44578E0B" w14:textId="77777777" w:rsidR="003A0904" w:rsidRPr="002C39BA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6DF101FA" w14:textId="0B3AA9D7" w:rsidR="003A0904" w:rsidRPr="003A090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A090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305(75.19)</w:t>
            </w:r>
          </w:p>
        </w:tc>
        <w:tc>
          <w:tcPr>
            <w:tcW w:w="1701" w:type="dxa"/>
          </w:tcPr>
          <w:p w14:paraId="51E5C6AF" w14:textId="64924664" w:rsidR="003A0904" w:rsidRPr="003A090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A090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384(63.72)</w:t>
            </w:r>
          </w:p>
        </w:tc>
        <w:tc>
          <w:tcPr>
            <w:tcW w:w="1701" w:type="dxa"/>
          </w:tcPr>
          <w:p w14:paraId="770412F2" w14:textId="77777777" w:rsidR="003A090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39BA" w14:paraId="7E4446C2" w14:textId="77777777" w:rsidTr="00774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10C41F5B" w14:textId="1444343E" w:rsidR="00774ECA" w:rsidRDefault="00774ECA" w:rsidP="003C77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74ECA">
              <w:rPr>
                <w:rFonts w:ascii="Times New Roman" w:hAnsi="Times New Roman" w:cs="Times New Roman"/>
              </w:rPr>
              <w:t>Prostatitis</w:t>
            </w:r>
          </w:p>
        </w:tc>
        <w:tc>
          <w:tcPr>
            <w:tcW w:w="1701" w:type="dxa"/>
          </w:tcPr>
          <w:p w14:paraId="4EF3ABE4" w14:textId="77777777" w:rsidR="00774ECA" w:rsidRPr="002C39BA" w:rsidRDefault="00774ECA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75162EC1" w14:textId="77777777" w:rsidR="00774ECA" w:rsidRPr="002C39BA" w:rsidRDefault="00774ECA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6F0C95A6" w14:textId="6C4C5F9A" w:rsidR="00774ECA" w:rsidRPr="002C39BA" w:rsidRDefault="00774ECA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2C39BA">
              <w:rPr>
                <w:rFonts w:ascii="Times New Roman" w:hAnsi="Times New Roman" w:cs="Times New Roman" w:hint="eastAsia"/>
                <w:color w:val="333333"/>
                <w:sz w:val="20"/>
                <w:szCs w:val="21"/>
              </w:rPr>
              <w:t>0</w:t>
            </w:r>
            <w:r w:rsidRPr="002C39BA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.72</w:t>
            </w:r>
          </w:p>
        </w:tc>
        <w:tc>
          <w:tcPr>
            <w:tcW w:w="1701" w:type="dxa"/>
          </w:tcPr>
          <w:p w14:paraId="50D6051A" w14:textId="77777777" w:rsidR="00774ECA" w:rsidRPr="003A0904" w:rsidRDefault="00774ECA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3D8EA3C4" w14:textId="77777777" w:rsidR="00774ECA" w:rsidRPr="003A0904" w:rsidRDefault="00774ECA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242D7092" w14:textId="4BD0E78D" w:rsidR="00774ECA" w:rsidRDefault="003A0904" w:rsidP="003C77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</w:t>
            </w:r>
          </w:p>
        </w:tc>
      </w:tr>
      <w:tr w:rsidR="003A0904" w14:paraId="51F2C6C3" w14:textId="77777777" w:rsidTr="0077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26D4B7FC" w14:textId="46911633" w:rsidR="003A0904" w:rsidRDefault="003A0904" w:rsidP="003A0904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Y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s</w:t>
            </w:r>
          </w:p>
        </w:tc>
        <w:tc>
          <w:tcPr>
            <w:tcW w:w="1701" w:type="dxa"/>
          </w:tcPr>
          <w:p w14:paraId="49A30F18" w14:textId="288FED62" w:rsidR="003A0904" w:rsidRPr="002C39BA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2C39BA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1(1.18)</w:t>
            </w:r>
          </w:p>
        </w:tc>
        <w:tc>
          <w:tcPr>
            <w:tcW w:w="1701" w:type="dxa"/>
          </w:tcPr>
          <w:p w14:paraId="0F86EFAD" w14:textId="3492A238" w:rsidR="003A0904" w:rsidRPr="002C39BA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2C39BA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4(1.46)</w:t>
            </w:r>
          </w:p>
        </w:tc>
        <w:tc>
          <w:tcPr>
            <w:tcW w:w="1701" w:type="dxa"/>
          </w:tcPr>
          <w:p w14:paraId="46A57F29" w14:textId="77777777" w:rsidR="003A0904" w:rsidRPr="002C39BA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560C3464" w14:textId="12EEE826" w:rsidR="003A0904" w:rsidRPr="003A090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A090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4(0.58)</w:t>
            </w:r>
          </w:p>
        </w:tc>
        <w:tc>
          <w:tcPr>
            <w:tcW w:w="1701" w:type="dxa"/>
          </w:tcPr>
          <w:p w14:paraId="2D42BAC5" w14:textId="724CAB42" w:rsidR="003A0904" w:rsidRPr="003A090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A090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0(1.55)</w:t>
            </w:r>
          </w:p>
        </w:tc>
        <w:tc>
          <w:tcPr>
            <w:tcW w:w="1701" w:type="dxa"/>
          </w:tcPr>
          <w:p w14:paraId="7403D441" w14:textId="77777777" w:rsidR="003A090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A0904" w14:paraId="08CDF4DE" w14:textId="77777777" w:rsidTr="00774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0EEAEC73" w14:textId="470D8AD4" w:rsidR="003A0904" w:rsidRDefault="003A0904" w:rsidP="003A0904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701" w:type="dxa"/>
          </w:tcPr>
          <w:p w14:paraId="657DACE6" w14:textId="6744C58A" w:rsidR="003A0904" w:rsidRPr="002C39BA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2C39BA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018(98.82)</w:t>
            </w:r>
          </w:p>
        </w:tc>
        <w:tc>
          <w:tcPr>
            <w:tcW w:w="1701" w:type="dxa"/>
          </w:tcPr>
          <w:p w14:paraId="215EEB71" w14:textId="545B257C" w:rsidR="003A0904" w:rsidRPr="002C39BA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2C39BA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225(98.54)</w:t>
            </w:r>
          </w:p>
        </w:tc>
        <w:tc>
          <w:tcPr>
            <w:tcW w:w="1701" w:type="dxa"/>
          </w:tcPr>
          <w:p w14:paraId="517B1981" w14:textId="77777777" w:rsidR="003A0904" w:rsidRPr="002C39BA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7A8E4054" w14:textId="4EEAB0A7" w:rsidR="003A0904" w:rsidRPr="003A090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A090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391(99.42)</w:t>
            </w:r>
          </w:p>
        </w:tc>
        <w:tc>
          <w:tcPr>
            <w:tcW w:w="1701" w:type="dxa"/>
          </w:tcPr>
          <w:p w14:paraId="3E46C7E2" w14:textId="1C87E63D" w:rsidR="003A0904" w:rsidRPr="003A090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A090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562(98.45)</w:t>
            </w:r>
          </w:p>
        </w:tc>
        <w:tc>
          <w:tcPr>
            <w:tcW w:w="1701" w:type="dxa"/>
          </w:tcPr>
          <w:p w14:paraId="3C6EFC33" w14:textId="77777777" w:rsidR="003A090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39BA" w14:paraId="3AA98744" w14:textId="77777777" w:rsidTr="0077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23450619" w14:textId="3886C66C" w:rsidR="00774ECA" w:rsidRDefault="00774ECA" w:rsidP="003C77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74ECA">
              <w:rPr>
                <w:rFonts w:ascii="Times New Roman" w:hAnsi="Times New Roman" w:cs="Times New Roman"/>
              </w:rPr>
              <w:t>Prostate cancer</w:t>
            </w:r>
          </w:p>
        </w:tc>
        <w:tc>
          <w:tcPr>
            <w:tcW w:w="1701" w:type="dxa"/>
          </w:tcPr>
          <w:p w14:paraId="2A07B098" w14:textId="77777777" w:rsidR="00774ECA" w:rsidRPr="002C39BA" w:rsidRDefault="00774ECA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040E83F3" w14:textId="77777777" w:rsidR="00774ECA" w:rsidRPr="002C39BA" w:rsidRDefault="00774ECA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3BE8B4C1" w14:textId="6E3090D8" w:rsidR="00774ECA" w:rsidRPr="002C39BA" w:rsidRDefault="002C39BA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2C39BA">
              <w:rPr>
                <w:rFonts w:ascii="Times New Roman" w:hAnsi="Times New Roman" w:cs="Times New Roman" w:hint="eastAsia"/>
                <w:color w:val="333333"/>
                <w:sz w:val="20"/>
                <w:szCs w:val="21"/>
              </w:rPr>
              <w:t>&lt;</w:t>
            </w:r>
            <w:r w:rsidRPr="002C39BA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0.001</w:t>
            </w:r>
            <w:r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*</w:t>
            </w:r>
          </w:p>
        </w:tc>
        <w:tc>
          <w:tcPr>
            <w:tcW w:w="1701" w:type="dxa"/>
          </w:tcPr>
          <w:p w14:paraId="696B21C8" w14:textId="77777777" w:rsidR="00774ECA" w:rsidRPr="003A0904" w:rsidRDefault="00774ECA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4DFBF569" w14:textId="77777777" w:rsidR="00774ECA" w:rsidRPr="003A0904" w:rsidRDefault="00774ECA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56028B5E" w14:textId="752BAC6E" w:rsidR="00774ECA" w:rsidRDefault="003A0904" w:rsidP="003C77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0904">
              <w:rPr>
                <w:rFonts w:ascii="Times New Roman" w:hAnsi="Times New Roman" w:cs="Times New Roman"/>
              </w:rPr>
              <w:t>&lt; 0.00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3A0904" w14:paraId="790D0FBC" w14:textId="77777777" w:rsidTr="002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</w:tcPr>
          <w:p w14:paraId="56C6E008" w14:textId="0EE045EE" w:rsidR="003A0904" w:rsidRDefault="003A0904" w:rsidP="003A0904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Y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s</w:t>
            </w:r>
          </w:p>
        </w:tc>
        <w:tc>
          <w:tcPr>
            <w:tcW w:w="1701" w:type="dxa"/>
          </w:tcPr>
          <w:p w14:paraId="268D8852" w14:textId="19BD7141" w:rsidR="003A0904" w:rsidRPr="002C39BA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2C39BA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(0.09)</w:t>
            </w:r>
          </w:p>
        </w:tc>
        <w:tc>
          <w:tcPr>
            <w:tcW w:w="1701" w:type="dxa"/>
          </w:tcPr>
          <w:p w14:paraId="1EB37D78" w14:textId="13AE9146" w:rsidR="003A0904" w:rsidRPr="002C39BA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2C39BA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4(1.81)</w:t>
            </w:r>
          </w:p>
        </w:tc>
        <w:tc>
          <w:tcPr>
            <w:tcW w:w="1701" w:type="dxa"/>
          </w:tcPr>
          <w:p w14:paraId="66E1299A" w14:textId="365ECECE" w:rsidR="003A0904" w:rsidRPr="002C39BA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</w:tcPr>
          <w:p w14:paraId="6705DDF2" w14:textId="16F7FCBD" w:rsidR="003A0904" w:rsidRPr="003A090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A090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0(1.84)</w:t>
            </w:r>
          </w:p>
        </w:tc>
        <w:tc>
          <w:tcPr>
            <w:tcW w:w="1701" w:type="dxa"/>
          </w:tcPr>
          <w:p w14:paraId="6720876B" w14:textId="42A79AD4" w:rsidR="003A0904" w:rsidRPr="003A090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A090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51(9.03)</w:t>
            </w:r>
          </w:p>
        </w:tc>
        <w:tc>
          <w:tcPr>
            <w:tcW w:w="1701" w:type="dxa"/>
          </w:tcPr>
          <w:p w14:paraId="65F81366" w14:textId="77777777" w:rsidR="003A0904" w:rsidRDefault="003A0904" w:rsidP="003A09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A0904" w14:paraId="69A9C9D5" w14:textId="77777777" w:rsidTr="002C3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tcBorders>
              <w:bottom w:val="single" w:sz="4" w:space="0" w:color="auto"/>
            </w:tcBorders>
          </w:tcPr>
          <w:p w14:paraId="34C6C849" w14:textId="532205E6" w:rsidR="003A0904" w:rsidRDefault="003A0904" w:rsidP="003A0904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FE5E47" w14:textId="7880531B" w:rsidR="003A0904" w:rsidRPr="002C39BA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2C39BA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1028(99.9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73A7C0" w14:textId="6E013E66" w:rsidR="003A0904" w:rsidRPr="002C39BA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2C39BA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225(98.1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CF76869" w14:textId="77777777" w:rsidR="003A0904" w:rsidRPr="002C39BA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A6D610F" w14:textId="47FDF1BF" w:rsidR="003A0904" w:rsidRPr="003A090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A090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385(98.1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3138EB" w14:textId="742FF5D0" w:rsidR="003A0904" w:rsidRPr="003A090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0"/>
                <w:szCs w:val="21"/>
              </w:rPr>
            </w:pPr>
            <w:r w:rsidRPr="003A0904">
              <w:rPr>
                <w:rFonts w:ascii="Times New Roman" w:hAnsi="Times New Roman" w:cs="Times New Roman"/>
                <w:color w:val="333333"/>
                <w:sz w:val="20"/>
                <w:szCs w:val="21"/>
              </w:rPr>
              <w:t>521(90.9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8615941" w14:textId="77777777" w:rsidR="003A0904" w:rsidRDefault="003A0904" w:rsidP="003A09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FB12D29" w14:textId="77777777" w:rsidR="001F52A5" w:rsidRPr="001F52A5" w:rsidRDefault="001F52A5">
      <w:pPr>
        <w:rPr>
          <w:rFonts w:ascii="Times New Roman" w:hAnsi="Times New Roman" w:cs="Times New Roman"/>
        </w:rPr>
      </w:pPr>
    </w:p>
    <w:sectPr w:rsidR="001F52A5" w:rsidRPr="001F52A5" w:rsidSect="000C04FC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A32755"/>
    <w:multiLevelType w:val="hybridMultilevel"/>
    <w:tmpl w:val="A20ACCB0"/>
    <w:lvl w:ilvl="0" w:tplc="D8FCD4E2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419733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B0F22"/>
    <w:rsid w:val="000C04FC"/>
    <w:rsid w:val="001B0F22"/>
    <w:rsid w:val="001C6AC3"/>
    <w:rsid w:val="001F52A5"/>
    <w:rsid w:val="002032D3"/>
    <w:rsid w:val="00264172"/>
    <w:rsid w:val="002C39BA"/>
    <w:rsid w:val="00395B8A"/>
    <w:rsid w:val="003A0904"/>
    <w:rsid w:val="003C77E4"/>
    <w:rsid w:val="0061162A"/>
    <w:rsid w:val="006D54AF"/>
    <w:rsid w:val="00774ECA"/>
    <w:rsid w:val="007E7815"/>
    <w:rsid w:val="007F78D7"/>
    <w:rsid w:val="008036AD"/>
    <w:rsid w:val="008A32A0"/>
    <w:rsid w:val="00AF0E1D"/>
    <w:rsid w:val="00AF7466"/>
    <w:rsid w:val="00B948D3"/>
    <w:rsid w:val="00BD449F"/>
    <w:rsid w:val="00D20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D66A6"/>
  <w15:docId w15:val="{186E5026-BA15-422A-94CA-42F9549C7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52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1F52A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4">
    <w:name w:val="Strong"/>
    <w:basedOn w:val="a0"/>
    <w:uiPriority w:val="22"/>
    <w:qFormat/>
    <w:rsid w:val="00774ECA"/>
    <w:rPr>
      <w:b/>
      <w:bCs/>
    </w:rPr>
  </w:style>
  <w:style w:type="character" w:styleId="a5">
    <w:name w:val="annotation reference"/>
    <w:basedOn w:val="a0"/>
    <w:uiPriority w:val="99"/>
    <w:semiHidden/>
    <w:unhideWhenUsed/>
    <w:rsid w:val="00774ECA"/>
    <w:rPr>
      <w:sz w:val="21"/>
      <w:szCs w:val="21"/>
    </w:rPr>
  </w:style>
  <w:style w:type="paragraph" w:styleId="a6">
    <w:name w:val="annotation text"/>
    <w:basedOn w:val="a"/>
    <w:link w:val="a7"/>
    <w:unhideWhenUsed/>
    <w:qFormat/>
    <w:rsid w:val="00774ECA"/>
    <w:pPr>
      <w:jc w:val="left"/>
    </w:pPr>
    <w:rPr>
      <w:rFonts w:eastAsia="宋体"/>
      <w:sz w:val="24"/>
      <w14:ligatures w14:val="none"/>
    </w:rPr>
  </w:style>
  <w:style w:type="character" w:customStyle="1" w:styleId="a7">
    <w:name w:val="批注文字 字符"/>
    <w:basedOn w:val="a0"/>
    <w:link w:val="a6"/>
    <w:rsid w:val="00774ECA"/>
    <w:rPr>
      <w:rFonts w:eastAsia="宋体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08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3</TotalTime>
  <Pages>2</Pages>
  <Words>435</Words>
  <Characters>2482</Characters>
  <Application>Microsoft Office Word</Application>
  <DocSecurity>0</DocSecurity>
  <Lines>20</Lines>
  <Paragraphs>5</Paragraphs>
  <ScaleCrop>false</ScaleCrop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 刘</dc:creator>
  <cp:keywords/>
  <dc:description/>
  <cp:lastModifiedBy>雪 刘</cp:lastModifiedBy>
  <cp:revision>9</cp:revision>
  <dcterms:created xsi:type="dcterms:W3CDTF">2024-03-05T15:29:00Z</dcterms:created>
  <dcterms:modified xsi:type="dcterms:W3CDTF">2024-04-04T15:37:00Z</dcterms:modified>
</cp:coreProperties>
</file>